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281A6" w14:textId="58C49798" w:rsidR="00CC67C6" w:rsidRDefault="00CC67C6">
      <w:r w:rsidRPr="003834E0">
        <w:rPr>
          <w:rFonts w:cs="Times New Roman"/>
          <w:lang w:eastAsia="ko-KR"/>
        </w:rPr>
        <w:t xml:space="preserve">Appendix </w:t>
      </w:r>
      <w:r w:rsidRPr="003834E0">
        <w:rPr>
          <w:rFonts w:eastAsia="Malgun Gothic" w:cs="Times New Roman" w:hint="eastAsia"/>
          <w:lang w:eastAsia="ko-KR"/>
        </w:rPr>
        <w:t>3</w:t>
      </w:r>
      <w:r w:rsidRPr="003834E0">
        <w:rPr>
          <w:rFonts w:cs="Times New Roman"/>
          <w:lang w:eastAsia="ko-KR"/>
        </w:rPr>
        <w:t xml:space="preserve">. </w:t>
      </w:r>
      <w:r w:rsidRPr="003834E0">
        <w:t xml:space="preserve">Survey results on ease of use of </w:t>
      </w:r>
      <w:r w:rsidRPr="003834E0">
        <w:rPr>
          <w:rFonts w:eastAsia="Malgun Gothic" w:hint="eastAsia"/>
          <w:lang w:eastAsia="ko-KR"/>
        </w:rPr>
        <w:t>U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7"/>
        <w:gridCol w:w="3919"/>
        <w:gridCol w:w="937"/>
        <w:gridCol w:w="1089"/>
        <w:gridCol w:w="1057"/>
        <w:gridCol w:w="1071"/>
      </w:tblGrid>
      <w:tr w:rsidR="00CC67C6" w14:paraId="56B4BF7A" w14:textId="77777777" w:rsidTr="00CC67C6">
        <w:tc>
          <w:tcPr>
            <w:tcW w:w="587" w:type="dxa"/>
            <w:vMerge w:val="restart"/>
            <w:vAlign w:val="center"/>
          </w:tcPr>
          <w:p w14:paraId="488F19FD" w14:textId="77777777" w:rsidR="00CC67C6" w:rsidRPr="00F01BDA" w:rsidRDefault="00CC67C6" w:rsidP="004A4DEB">
            <w:r w:rsidRPr="00F01BDA">
              <w:t>No.</w:t>
            </w:r>
          </w:p>
        </w:tc>
        <w:tc>
          <w:tcPr>
            <w:tcW w:w="3919" w:type="dxa"/>
            <w:vMerge w:val="restart"/>
            <w:vAlign w:val="center"/>
          </w:tcPr>
          <w:p w14:paraId="34E4E1AB" w14:textId="77777777" w:rsidR="00CC67C6" w:rsidRPr="00F01BDA" w:rsidRDefault="00CC67C6" w:rsidP="004A4DEB">
            <w:r w:rsidRPr="00F01BDA">
              <w:t>Survey item</w:t>
            </w:r>
          </w:p>
        </w:tc>
        <w:tc>
          <w:tcPr>
            <w:tcW w:w="2026" w:type="dxa"/>
            <w:gridSpan w:val="2"/>
            <w:vAlign w:val="center"/>
          </w:tcPr>
          <w:p w14:paraId="4BB22008" w14:textId="77777777" w:rsidR="00CC67C6" w:rsidRPr="00F01BDA" w:rsidRDefault="00CC67C6" w:rsidP="004A4DEB">
            <w:r w:rsidRPr="00F01BDA">
              <w:t xml:space="preserve">Responses from </w:t>
            </w:r>
            <w:r w:rsidRPr="009256C7">
              <w:t>physiatris</w:t>
            </w:r>
            <w:r w:rsidRPr="009256C7">
              <w:rPr>
                <w:rFonts w:eastAsia="Malgun Gothic" w:hint="eastAsia"/>
                <w:lang w:eastAsia="ko-KR"/>
              </w:rPr>
              <w:t>t</w:t>
            </w:r>
            <w:r>
              <w:rPr>
                <w:rFonts w:eastAsia="Malgun Gothic" w:hint="eastAsia"/>
                <w:lang w:eastAsia="ko-KR"/>
              </w:rPr>
              <w:t>s</w:t>
            </w:r>
          </w:p>
        </w:tc>
        <w:tc>
          <w:tcPr>
            <w:tcW w:w="2128" w:type="dxa"/>
            <w:gridSpan w:val="2"/>
            <w:vAlign w:val="center"/>
          </w:tcPr>
          <w:p w14:paraId="0B83B49E" w14:textId="77777777" w:rsidR="00CC67C6" w:rsidRPr="00F01BDA" w:rsidRDefault="00CC67C6" w:rsidP="004A4DEB">
            <w:r w:rsidRPr="00F01BDA">
              <w:t>Responses from physical therapists</w:t>
            </w:r>
          </w:p>
        </w:tc>
      </w:tr>
      <w:tr w:rsidR="00CC67C6" w14:paraId="79BDA8AF" w14:textId="77777777" w:rsidTr="00CC67C6">
        <w:tc>
          <w:tcPr>
            <w:tcW w:w="587" w:type="dxa"/>
            <w:vMerge/>
            <w:vAlign w:val="center"/>
          </w:tcPr>
          <w:p w14:paraId="6F22A05B" w14:textId="77777777" w:rsidR="00CC67C6" w:rsidRPr="00F01BDA" w:rsidRDefault="00CC67C6" w:rsidP="004A4DEB"/>
        </w:tc>
        <w:tc>
          <w:tcPr>
            <w:tcW w:w="3919" w:type="dxa"/>
            <w:vMerge/>
            <w:vAlign w:val="center"/>
          </w:tcPr>
          <w:p w14:paraId="1E6EB8A0" w14:textId="77777777" w:rsidR="00CC67C6" w:rsidRPr="00F01BDA" w:rsidRDefault="00CC67C6" w:rsidP="004A4DEB"/>
        </w:tc>
        <w:tc>
          <w:tcPr>
            <w:tcW w:w="937" w:type="dxa"/>
            <w:vAlign w:val="center"/>
          </w:tcPr>
          <w:p w14:paraId="18AD8574" w14:textId="77777777" w:rsidR="00CC67C6" w:rsidRPr="00F01BDA" w:rsidRDefault="00CC67C6" w:rsidP="004A4DEB">
            <w:r w:rsidRPr="00F01BDA">
              <w:t>M</w:t>
            </w:r>
          </w:p>
        </w:tc>
        <w:tc>
          <w:tcPr>
            <w:tcW w:w="1089" w:type="dxa"/>
            <w:vAlign w:val="center"/>
          </w:tcPr>
          <w:p w14:paraId="53E576E0" w14:textId="77777777" w:rsidR="00CC67C6" w:rsidRPr="00F01BDA" w:rsidRDefault="00CC67C6" w:rsidP="004A4DEB">
            <w:r w:rsidRPr="00F01BDA">
              <w:t>SD</w:t>
            </w:r>
          </w:p>
        </w:tc>
        <w:tc>
          <w:tcPr>
            <w:tcW w:w="1057" w:type="dxa"/>
            <w:vAlign w:val="center"/>
          </w:tcPr>
          <w:p w14:paraId="250E5102" w14:textId="77777777" w:rsidR="00CC67C6" w:rsidRPr="00F01BDA" w:rsidRDefault="00CC67C6" w:rsidP="004A4DEB">
            <w:r w:rsidRPr="00F01BDA">
              <w:t>M</w:t>
            </w:r>
          </w:p>
        </w:tc>
        <w:tc>
          <w:tcPr>
            <w:tcW w:w="1071" w:type="dxa"/>
            <w:vAlign w:val="center"/>
          </w:tcPr>
          <w:p w14:paraId="31468734" w14:textId="77777777" w:rsidR="00CC67C6" w:rsidRPr="00F01BDA" w:rsidRDefault="00CC67C6" w:rsidP="004A4DEB">
            <w:r w:rsidRPr="00F01BDA">
              <w:t>SD</w:t>
            </w:r>
          </w:p>
        </w:tc>
      </w:tr>
      <w:tr w:rsidR="00CC67C6" w14:paraId="2719A558" w14:textId="77777777" w:rsidTr="00CC67C6">
        <w:tc>
          <w:tcPr>
            <w:tcW w:w="587" w:type="dxa"/>
            <w:vAlign w:val="center"/>
          </w:tcPr>
          <w:p w14:paraId="7BFD36C2" w14:textId="77777777" w:rsidR="00CC67C6" w:rsidRPr="00F01BDA" w:rsidRDefault="00CC67C6" w:rsidP="004A4DEB">
            <w:r w:rsidRPr="00F01BDA">
              <w:t>1</w:t>
            </w:r>
          </w:p>
        </w:tc>
        <w:tc>
          <w:tcPr>
            <w:tcW w:w="3919" w:type="dxa"/>
            <w:vAlign w:val="center"/>
          </w:tcPr>
          <w:p w14:paraId="3C2AB3FA" w14:textId="77777777" w:rsidR="00CC67C6" w:rsidRPr="00F01BDA" w:rsidRDefault="00CC67C6" w:rsidP="004A4DEB">
            <w:r w:rsidRPr="00F01BDA">
              <w:t>Check the user manual</w:t>
            </w:r>
          </w:p>
        </w:tc>
        <w:tc>
          <w:tcPr>
            <w:tcW w:w="937" w:type="dxa"/>
            <w:vAlign w:val="center"/>
          </w:tcPr>
          <w:p w14:paraId="4D474F44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vAlign w:val="center"/>
          </w:tcPr>
          <w:p w14:paraId="43B8CE8D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23D8D1D0" w14:textId="77777777" w:rsidR="00CC67C6" w:rsidRPr="00F01BDA" w:rsidRDefault="00CC67C6" w:rsidP="004A4DEB">
            <w:pPr>
              <w:rPr>
                <w:rFonts w:eastAsia="Malgun Gothic"/>
                <w:lang w:eastAsia="ko-KR"/>
              </w:rPr>
            </w:pPr>
            <w:r w:rsidRPr="00F01BDA">
              <w:t>3.8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4FF5E331" w14:textId="77777777" w:rsidR="00CC67C6" w:rsidRPr="00F01BDA" w:rsidRDefault="00CC67C6" w:rsidP="004A4DEB">
            <w:r w:rsidRPr="00F01BDA">
              <w:t>0.45</w:t>
            </w:r>
          </w:p>
        </w:tc>
      </w:tr>
      <w:tr w:rsidR="00CC67C6" w14:paraId="2963FD3F" w14:textId="77777777" w:rsidTr="00CC67C6">
        <w:tc>
          <w:tcPr>
            <w:tcW w:w="587" w:type="dxa"/>
            <w:vAlign w:val="center"/>
          </w:tcPr>
          <w:p w14:paraId="1DE8F2F1" w14:textId="77777777" w:rsidR="00CC67C6" w:rsidRPr="00F01BDA" w:rsidRDefault="00CC67C6" w:rsidP="004A4DEB">
            <w:r w:rsidRPr="00F01BDA">
              <w:t>2</w:t>
            </w:r>
          </w:p>
        </w:tc>
        <w:tc>
          <w:tcPr>
            <w:tcW w:w="3919" w:type="dxa"/>
            <w:vAlign w:val="center"/>
          </w:tcPr>
          <w:p w14:paraId="0CBCD674" w14:textId="77777777" w:rsidR="00CC67C6" w:rsidRPr="00F01BDA" w:rsidRDefault="00CC67C6" w:rsidP="004A4DEB">
            <w:r w:rsidRPr="00F01BDA">
              <w:t>Check the exterior of the product</w:t>
            </w:r>
          </w:p>
        </w:tc>
        <w:tc>
          <w:tcPr>
            <w:tcW w:w="937" w:type="dxa"/>
            <w:vAlign w:val="center"/>
          </w:tcPr>
          <w:p w14:paraId="437BDDE2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vAlign w:val="center"/>
          </w:tcPr>
          <w:p w14:paraId="01FBF45B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39DA04F3" w14:textId="77777777" w:rsidR="00CC67C6" w:rsidRPr="00F01BDA" w:rsidRDefault="00CC67C6" w:rsidP="004A4DEB">
            <w:r w:rsidRPr="00F01BDA">
              <w:t>3.6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BFCB977" w14:textId="77777777" w:rsidR="00CC67C6" w:rsidRPr="00F01BDA" w:rsidRDefault="00CC67C6" w:rsidP="004A4DEB">
            <w:r w:rsidRPr="00F01BDA">
              <w:t>1.14</w:t>
            </w:r>
          </w:p>
        </w:tc>
      </w:tr>
      <w:tr w:rsidR="00CC67C6" w14:paraId="7D2B2732" w14:textId="77777777" w:rsidTr="00CC67C6">
        <w:tc>
          <w:tcPr>
            <w:tcW w:w="587" w:type="dxa"/>
            <w:vAlign w:val="center"/>
          </w:tcPr>
          <w:p w14:paraId="7BF72CD4" w14:textId="77777777" w:rsidR="00CC67C6" w:rsidRPr="00F01BDA" w:rsidRDefault="00CC67C6" w:rsidP="004A4DEB">
            <w:r w:rsidRPr="00F01BDA">
              <w:t>3</w:t>
            </w:r>
          </w:p>
        </w:tc>
        <w:tc>
          <w:tcPr>
            <w:tcW w:w="3919" w:type="dxa"/>
            <w:vAlign w:val="center"/>
          </w:tcPr>
          <w:p w14:paraId="547FC424" w14:textId="77777777" w:rsidR="00CC67C6" w:rsidRPr="00F01BDA" w:rsidRDefault="00CC67C6" w:rsidP="004A4DEB">
            <w:r w:rsidRPr="00F01BDA">
              <w:t>Connect the power cable plug to the main unit connector and press the “ON” sign on the power switch to turn on the device</w:t>
            </w:r>
          </w:p>
        </w:tc>
        <w:tc>
          <w:tcPr>
            <w:tcW w:w="937" w:type="dxa"/>
            <w:vAlign w:val="center"/>
          </w:tcPr>
          <w:p w14:paraId="44946DF9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0D4BBB95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2D67F99A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08DF64D0" w14:textId="77777777" w:rsidR="00CC67C6" w:rsidRPr="00F01BDA" w:rsidRDefault="00CC67C6" w:rsidP="004A4DEB">
            <w:r w:rsidRPr="00F01BDA">
              <w:t>0.55</w:t>
            </w:r>
          </w:p>
        </w:tc>
      </w:tr>
      <w:tr w:rsidR="00CC67C6" w14:paraId="453270B1" w14:textId="77777777" w:rsidTr="00CC67C6">
        <w:tc>
          <w:tcPr>
            <w:tcW w:w="587" w:type="dxa"/>
            <w:vAlign w:val="center"/>
          </w:tcPr>
          <w:p w14:paraId="7B8BACBC" w14:textId="77777777" w:rsidR="00CC67C6" w:rsidRPr="00F01BDA" w:rsidRDefault="00CC67C6" w:rsidP="004A4DEB">
            <w:r w:rsidRPr="00F01BDA">
              <w:t>4</w:t>
            </w:r>
          </w:p>
        </w:tc>
        <w:tc>
          <w:tcPr>
            <w:tcW w:w="3919" w:type="dxa"/>
            <w:vAlign w:val="center"/>
          </w:tcPr>
          <w:p w14:paraId="386EA700" w14:textId="77777777" w:rsidR="00CC67C6" w:rsidRPr="00F01BDA" w:rsidRDefault="00CC67C6" w:rsidP="004A4DEB">
            <w:r w:rsidRPr="00F01BDA">
              <w:t>Check the controller power and select “Start exercise now”</w:t>
            </w:r>
          </w:p>
        </w:tc>
        <w:tc>
          <w:tcPr>
            <w:tcW w:w="937" w:type="dxa"/>
            <w:vAlign w:val="center"/>
          </w:tcPr>
          <w:p w14:paraId="08098AD6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711FF36E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71CAABEF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0732DC19" w14:textId="77777777" w:rsidR="00CC67C6" w:rsidRPr="00F01BDA" w:rsidRDefault="00CC67C6" w:rsidP="004A4DEB">
            <w:r w:rsidRPr="00F01BDA">
              <w:t>0.89</w:t>
            </w:r>
          </w:p>
        </w:tc>
      </w:tr>
      <w:tr w:rsidR="00CC67C6" w14:paraId="3591879A" w14:textId="77777777" w:rsidTr="00CC67C6">
        <w:tc>
          <w:tcPr>
            <w:tcW w:w="587" w:type="dxa"/>
            <w:vAlign w:val="center"/>
          </w:tcPr>
          <w:p w14:paraId="3B1A0653" w14:textId="77777777" w:rsidR="00CC67C6" w:rsidRPr="00F01BDA" w:rsidRDefault="00CC67C6" w:rsidP="004A4DEB">
            <w:r w:rsidRPr="00F01BDA">
              <w:t>5</w:t>
            </w:r>
          </w:p>
        </w:tc>
        <w:tc>
          <w:tcPr>
            <w:tcW w:w="3919" w:type="dxa"/>
            <w:vAlign w:val="center"/>
          </w:tcPr>
          <w:p w14:paraId="707177B0" w14:textId="77777777" w:rsidR="00CC67C6" w:rsidRPr="00F01BDA" w:rsidRDefault="00CC67C6" w:rsidP="004A4DEB">
            <w:r w:rsidRPr="00F01BDA">
              <w:t xml:space="preserve">Select the exercise area, direction, method, and type from the controller home screen </w:t>
            </w:r>
          </w:p>
        </w:tc>
        <w:tc>
          <w:tcPr>
            <w:tcW w:w="937" w:type="dxa"/>
            <w:vAlign w:val="center"/>
          </w:tcPr>
          <w:p w14:paraId="4C099D76" w14:textId="77777777" w:rsidR="00CC67C6" w:rsidRPr="00F01BDA" w:rsidRDefault="00CC67C6" w:rsidP="004A4DEB">
            <w:r w:rsidRPr="00F01BDA">
              <w:t>4.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7EAA1BE" w14:textId="77777777" w:rsidR="00CC67C6" w:rsidRPr="00F01BDA" w:rsidRDefault="00CC67C6" w:rsidP="004A4DEB">
            <w:r w:rsidRPr="00F01BDA">
              <w:t>0.45</w:t>
            </w:r>
          </w:p>
        </w:tc>
        <w:tc>
          <w:tcPr>
            <w:tcW w:w="1057" w:type="dxa"/>
            <w:vAlign w:val="center"/>
          </w:tcPr>
          <w:p w14:paraId="6F4BC2BF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487B1997" w14:textId="77777777" w:rsidR="00CC67C6" w:rsidRPr="00F01BDA" w:rsidRDefault="00CC67C6" w:rsidP="004A4DEB">
            <w:r w:rsidRPr="00F01BDA">
              <w:t>0.89</w:t>
            </w:r>
          </w:p>
        </w:tc>
      </w:tr>
      <w:tr w:rsidR="00CC67C6" w14:paraId="48E25B34" w14:textId="77777777" w:rsidTr="00CC67C6">
        <w:tc>
          <w:tcPr>
            <w:tcW w:w="587" w:type="dxa"/>
            <w:vAlign w:val="center"/>
          </w:tcPr>
          <w:p w14:paraId="2B0BFF4E" w14:textId="77777777" w:rsidR="00CC67C6" w:rsidRPr="00F01BDA" w:rsidRDefault="00CC67C6" w:rsidP="004A4DEB">
            <w:r w:rsidRPr="00F01BDA">
              <w:t>6</w:t>
            </w:r>
          </w:p>
        </w:tc>
        <w:tc>
          <w:tcPr>
            <w:tcW w:w="3919" w:type="dxa"/>
            <w:vAlign w:val="center"/>
          </w:tcPr>
          <w:p w14:paraId="064E1D72" w14:textId="77777777" w:rsidR="00CC67C6" w:rsidRPr="00F01BDA" w:rsidRDefault="00CC67C6" w:rsidP="004A4DEB">
            <w:r w:rsidRPr="00F01BDA">
              <w:t>Unlock the main unit and check the lock menu on the controller display</w:t>
            </w:r>
          </w:p>
        </w:tc>
        <w:tc>
          <w:tcPr>
            <w:tcW w:w="937" w:type="dxa"/>
            <w:vAlign w:val="center"/>
          </w:tcPr>
          <w:p w14:paraId="7DCC442D" w14:textId="77777777" w:rsidR="00CC67C6" w:rsidRPr="00F01BDA" w:rsidRDefault="00CC67C6" w:rsidP="004A4DEB">
            <w:r w:rsidRPr="00F01BDA">
              <w:t>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060612B" w14:textId="77777777" w:rsidR="00CC67C6" w:rsidRPr="00F01BDA" w:rsidRDefault="00CC67C6" w:rsidP="004A4DEB">
            <w:r w:rsidRPr="00F01BDA">
              <w:t>1.00</w:t>
            </w:r>
          </w:p>
        </w:tc>
        <w:tc>
          <w:tcPr>
            <w:tcW w:w="1057" w:type="dxa"/>
            <w:vAlign w:val="center"/>
          </w:tcPr>
          <w:p w14:paraId="2C7C7AF9" w14:textId="77777777" w:rsidR="00CC67C6" w:rsidRPr="00F01BDA" w:rsidRDefault="00CC67C6" w:rsidP="004A4DEB">
            <w:r w:rsidRPr="00F01BDA">
              <w:t>3.8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E867FD1" w14:textId="77777777" w:rsidR="00CC67C6" w:rsidRPr="00F01BDA" w:rsidRDefault="00CC67C6" w:rsidP="004A4DEB">
            <w:r w:rsidRPr="00F01BDA">
              <w:t>1.30</w:t>
            </w:r>
          </w:p>
        </w:tc>
      </w:tr>
      <w:tr w:rsidR="00CC67C6" w14:paraId="1CF940B9" w14:textId="77777777" w:rsidTr="00CC67C6">
        <w:tc>
          <w:tcPr>
            <w:tcW w:w="587" w:type="dxa"/>
            <w:vAlign w:val="center"/>
          </w:tcPr>
          <w:p w14:paraId="2ED1B169" w14:textId="77777777" w:rsidR="00CC67C6" w:rsidRPr="00F01BDA" w:rsidRDefault="00CC67C6" w:rsidP="004A4DEB">
            <w:r w:rsidRPr="00F01BDA">
              <w:t>7</w:t>
            </w:r>
          </w:p>
        </w:tc>
        <w:tc>
          <w:tcPr>
            <w:tcW w:w="3919" w:type="dxa"/>
            <w:vAlign w:val="center"/>
          </w:tcPr>
          <w:p w14:paraId="3D8FC29D" w14:textId="77777777" w:rsidR="00CC67C6" w:rsidRPr="00F01BDA" w:rsidRDefault="00CC67C6" w:rsidP="004A4DEB">
            <w:r w:rsidRPr="00F01BDA">
              <w:t>Use a tape measure to measure calf and thigh lengths</w:t>
            </w:r>
          </w:p>
        </w:tc>
        <w:tc>
          <w:tcPr>
            <w:tcW w:w="937" w:type="dxa"/>
            <w:vAlign w:val="center"/>
          </w:tcPr>
          <w:p w14:paraId="4F29E716" w14:textId="77777777" w:rsidR="00CC67C6" w:rsidRPr="00F01BDA" w:rsidRDefault="00CC67C6" w:rsidP="004A4DEB">
            <w:r w:rsidRPr="00F01BDA">
              <w:t>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15931FF8" w14:textId="77777777" w:rsidR="00CC67C6" w:rsidRPr="00F01BDA" w:rsidRDefault="00CC67C6" w:rsidP="004A4DEB">
            <w:r w:rsidRPr="00F01BDA">
              <w:t>0.71</w:t>
            </w:r>
          </w:p>
        </w:tc>
        <w:tc>
          <w:tcPr>
            <w:tcW w:w="1057" w:type="dxa"/>
            <w:vAlign w:val="center"/>
          </w:tcPr>
          <w:p w14:paraId="483E32ED" w14:textId="77777777" w:rsidR="00CC67C6" w:rsidRPr="00F01BDA" w:rsidRDefault="00CC67C6" w:rsidP="004A4DEB">
            <w:r w:rsidRPr="00F01BDA">
              <w:t>3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15349307" w14:textId="77777777" w:rsidR="00CC67C6" w:rsidRPr="00F01BDA" w:rsidRDefault="00CC67C6" w:rsidP="004A4DEB">
            <w:r w:rsidRPr="00F01BDA">
              <w:t>1.30</w:t>
            </w:r>
          </w:p>
        </w:tc>
      </w:tr>
      <w:tr w:rsidR="00CC67C6" w14:paraId="0237ECB9" w14:textId="77777777" w:rsidTr="00CC67C6">
        <w:tc>
          <w:tcPr>
            <w:tcW w:w="587" w:type="dxa"/>
            <w:vAlign w:val="center"/>
          </w:tcPr>
          <w:p w14:paraId="2134B022" w14:textId="77777777" w:rsidR="00CC67C6" w:rsidRPr="00F01BDA" w:rsidRDefault="00CC67C6" w:rsidP="004A4DEB">
            <w:r w:rsidRPr="00F01BDA">
              <w:t>8</w:t>
            </w:r>
          </w:p>
        </w:tc>
        <w:tc>
          <w:tcPr>
            <w:tcW w:w="3919" w:type="dxa"/>
            <w:vAlign w:val="center"/>
          </w:tcPr>
          <w:p w14:paraId="7D55C14B" w14:textId="77777777" w:rsidR="00CC67C6" w:rsidRPr="00F01BDA" w:rsidRDefault="00CC67C6" w:rsidP="004A4DEB">
            <w:r w:rsidRPr="00F01BDA">
              <w:t>Input the calf and thigh measurements into the controller</w:t>
            </w:r>
          </w:p>
        </w:tc>
        <w:tc>
          <w:tcPr>
            <w:tcW w:w="937" w:type="dxa"/>
            <w:vAlign w:val="center"/>
          </w:tcPr>
          <w:p w14:paraId="5DE55C3F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4310BC6C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74194569" w14:textId="77777777" w:rsidR="00CC67C6" w:rsidRPr="00F01BDA" w:rsidRDefault="00CC67C6" w:rsidP="004A4DEB">
            <w:r w:rsidRPr="00F01BDA">
              <w:t>3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0888C69B" w14:textId="77777777" w:rsidR="00CC67C6" w:rsidRPr="00F01BDA" w:rsidRDefault="00CC67C6" w:rsidP="004A4DEB">
            <w:r w:rsidRPr="00F01BDA">
              <w:t>1.34</w:t>
            </w:r>
          </w:p>
        </w:tc>
      </w:tr>
      <w:tr w:rsidR="00CC67C6" w14:paraId="1348F703" w14:textId="77777777" w:rsidTr="00CC67C6">
        <w:tc>
          <w:tcPr>
            <w:tcW w:w="587" w:type="dxa"/>
            <w:vAlign w:val="center"/>
          </w:tcPr>
          <w:p w14:paraId="36812277" w14:textId="77777777" w:rsidR="00CC67C6" w:rsidRPr="00F01BDA" w:rsidRDefault="00CC67C6" w:rsidP="004A4DEB">
            <w:r w:rsidRPr="00F01BDA">
              <w:t>9</w:t>
            </w:r>
          </w:p>
        </w:tc>
        <w:tc>
          <w:tcPr>
            <w:tcW w:w="3919" w:type="dxa"/>
            <w:vAlign w:val="center"/>
          </w:tcPr>
          <w:p w14:paraId="1313FDFC" w14:textId="77777777" w:rsidR="00CC67C6" w:rsidRPr="00F01BDA" w:rsidRDefault="00CC67C6" w:rsidP="004A4DEB">
            <w:r w:rsidRPr="00F01BDA">
              <w:t>Load the affected area of the imaginary patient on the main unit</w:t>
            </w:r>
          </w:p>
        </w:tc>
        <w:tc>
          <w:tcPr>
            <w:tcW w:w="937" w:type="dxa"/>
            <w:vAlign w:val="center"/>
          </w:tcPr>
          <w:p w14:paraId="0103735C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7C6D367B" w14:textId="77777777" w:rsidR="00CC67C6" w:rsidRPr="00F01BDA" w:rsidRDefault="00CC67C6" w:rsidP="004A4DEB">
            <w:r w:rsidRPr="00F01BDA">
              <w:t>0.84</w:t>
            </w:r>
          </w:p>
        </w:tc>
        <w:tc>
          <w:tcPr>
            <w:tcW w:w="1057" w:type="dxa"/>
            <w:vAlign w:val="center"/>
          </w:tcPr>
          <w:p w14:paraId="04D01762" w14:textId="77777777" w:rsidR="00CC67C6" w:rsidRPr="00F01BDA" w:rsidRDefault="00CC67C6" w:rsidP="004A4DEB">
            <w:r w:rsidRPr="00F01BDA">
              <w:t>3.8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E1DAB7F" w14:textId="77777777" w:rsidR="00CC67C6" w:rsidRPr="00F01BDA" w:rsidRDefault="00CC67C6" w:rsidP="004A4DEB">
            <w:r w:rsidRPr="00F01BDA">
              <w:t>1.30</w:t>
            </w:r>
          </w:p>
        </w:tc>
      </w:tr>
      <w:tr w:rsidR="00CC67C6" w14:paraId="7E159123" w14:textId="77777777" w:rsidTr="00CC67C6">
        <w:tc>
          <w:tcPr>
            <w:tcW w:w="587" w:type="dxa"/>
            <w:vAlign w:val="center"/>
          </w:tcPr>
          <w:p w14:paraId="7138F9B1" w14:textId="77777777" w:rsidR="00CC67C6" w:rsidRPr="00F01BDA" w:rsidRDefault="00CC67C6" w:rsidP="004A4DEB">
            <w:r w:rsidRPr="00F01BDA">
              <w:t>10</w:t>
            </w:r>
          </w:p>
        </w:tc>
        <w:tc>
          <w:tcPr>
            <w:tcW w:w="3919" w:type="dxa"/>
            <w:vAlign w:val="center"/>
          </w:tcPr>
          <w:p w14:paraId="31CFDFB5" w14:textId="77777777" w:rsidR="00CC67C6" w:rsidRPr="00F01BDA" w:rsidRDefault="00CC67C6" w:rsidP="004A4DEB">
            <w:r w:rsidRPr="00F01BDA">
              <w:t>Set the initial position angle</w:t>
            </w:r>
          </w:p>
        </w:tc>
        <w:tc>
          <w:tcPr>
            <w:tcW w:w="937" w:type="dxa"/>
            <w:vAlign w:val="center"/>
          </w:tcPr>
          <w:p w14:paraId="0EC5E585" w14:textId="77777777" w:rsidR="00CC67C6" w:rsidRPr="00F01BDA" w:rsidRDefault="00CC67C6" w:rsidP="004A4DEB">
            <w:r w:rsidRPr="00F01BDA">
              <w:t>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5902CCB9" w14:textId="77777777" w:rsidR="00CC67C6" w:rsidRPr="00F01BDA" w:rsidRDefault="00CC67C6" w:rsidP="004A4DEB">
            <w:r w:rsidRPr="00F01BDA">
              <w:t>0.71</w:t>
            </w:r>
          </w:p>
        </w:tc>
        <w:tc>
          <w:tcPr>
            <w:tcW w:w="1057" w:type="dxa"/>
            <w:vAlign w:val="center"/>
          </w:tcPr>
          <w:p w14:paraId="5B74B1E4" w14:textId="77777777" w:rsidR="00CC67C6" w:rsidRPr="00F01BDA" w:rsidRDefault="00CC67C6" w:rsidP="004A4DEB">
            <w:r w:rsidRPr="00F01BDA">
              <w:t>3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26D96C1E" w14:textId="77777777" w:rsidR="00CC67C6" w:rsidRPr="00F01BDA" w:rsidRDefault="00CC67C6" w:rsidP="004A4DEB">
            <w:r w:rsidRPr="00F01BDA">
              <w:t>0.89</w:t>
            </w:r>
          </w:p>
        </w:tc>
      </w:tr>
      <w:tr w:rsidR="00CC67C6" w14:paraId="5971B17D" w14:textId="77777777" w:rsidTr="00CC67C6">
        <w:tc>
          <w:tcPr>
            <w:tcW w:w="587" w:type="dxa"/>
            <w:vAlign w:val="center"/>
          </w:tcPr>
          <w:p w14:paraId="1C6DEE8B" w14:textId="77777777" w:rsidR="00CC67C6" w:rsidRPr="00F01BDA" w:rsidRDefault="00CC67C6" w:rsidP="004A4DEB">
            <w:r w:rsidRPr="00F01BDA">
              <w:t>11</w:t>
            </w:r>
          </w:p>
        </w:tc>
        <w:tc>
          <w:tcPr>
            <w:tcW w:w="3919" w:type="dxa"/>
            <w:vAlign w:val="center"/>
          </w:tcPr>
          <w:p w14:paraId="40650384" w14:textId="77777777" w:rsidR="00CC67C6" w:rsidRPr="00F01BDA" w:rsidRDefault="00CC67C6" w:rsidP="004A4DEB">
            <w:r w:rsidRPr="00F01BDA">
              <w:t xml:space="preserve">For active exercise, select “Start the test” </w:t>
            </w:r>
          </w:p>
        </w:tc>
        <w:tc>
          <w:tcPr>
            <w:tcW w:w="937" w:type="dxa"/>
            <w:vAlign w:val="center"/>
          </w:tcPr>
          <w:p w14:paraId="7E44C18E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EC2664A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72DAE88A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5317F729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0879F7A9" w14:textId="77777777" w:rsidTr="00CC67C6">
        <w:tc>
          <w:tcPr>
            <w:tcW w:w="587" w:type="dxa"/>
            <w:vAlign w:val="center"/>
          </w:tcPr>
          <w:p w14:paraId="79B30131" w14:textId="77777777" w:rsidR="00CC67C6" w:rsidRPr="00F01BDA" w:rsidRDefault="00CC67C6" w:rsidP="004A4DEB">
            <w:r w:rsidRPr="00F01BDA">
              <w:t>12</w:t>
            </w:r>
          </w:p>
        </w:tc>
        <w:tc>
          <w:tcPr>
            <w:tcW w:w="3919" w:type="dxa"/>
            <w:vAlign w:val="center"/>
          </w:tcPr>
          <w:p w14:paraId="6341AD82" w14:textId="77777777" w:rsidR="00CC67C6" w:rsidRPr="00F01BDA" w:rsidRDefault="00CC67C6" w:rsidP="004A4DEB">
            <w:r w:rsidRPr="00F01BDA">
              <w:t xml:space="preserve">For active exercise, select “Start exercise on completion” </w:t>
            </w:r>
          </w:p>
        </w:tc>
        <w:tc>
          <w:tcPr>
            <w:tcW w:w="937" w:type="dxa"/>
            <w:vAlign w:val="center"/>
          </w:tcPr>
          <w:p w14:paraId="69AA460A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444DEA77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7C28A23B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DE4AAD1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26655469" w14:textId="77777777" w:rsidTr="00CC67C6">
        <w:tc>
          <w:tcPr>
            <w:tcW w:w="587" w:type="dxa"/>
            <w:vAlign w:val="center"/>
          </w:tcPr>
          <w:p w14:paraId="4A1EB8CE" w14:textId="77777777" w:rsidR="00CC67C6" w:rsidRPr="00F01BDA" w:rsidRDefault="00CC67C6" w:rsidP="004A4DEB">
            <w:r w:rsidRPr="00F01BDA">
              <w:t>13</w:t>
            </w:r>
          </w:p>
        </w:tc>
        <w:tc>
          <w:tcPr>
            <w:tcW w:w="3919" w:type="dxa"/>
            <w:vAlign w:val="center"/>
          </w:tcPr>
          <w:p w14:paraId="17A48956" w14:textId="77777777" w:rsidR="00CC67C6" w:rsidRPr="00F01BDA" w:rsidRDefault="00CC67C6" w:rsidP="004A4DEB">
            <w:r w:rsidRPr="00F01BDA">
              <w:t>For active exercise, set the angle range for active exercise</w:t>
            </w:r>
          </w:p>
        </w:tc>
        <w:tc>
          <w:tcPr>
            <w:tcW w:w="937" w:type="dxa"/>
            <w:vAlign w:val="center"/>
          </w:tcPr>
          <w:p w14:paraId="1E355B32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7FF8546B" w14:textId="77777777" w:rsidR="00CC67C6" w:rsidRPr="00F01BDA" w:rsidRDefault="00CC67C6" w:rsidP="004A4DEB">
            <w:r w:rsidRPr="00F01BDA">
              <w:t>0.89</w:t>
            </w:r>
          </w:p>
        </w:tc>
        <w:tc>
          <w:tcPr>
            <w:tcW w:w="1057" w:type="dxa"/>
            <w:vAlign w:val="center"/>
          </w:tcPr>
          <w:p w14:paraId="74CB831B" w14:textId="77777777" w:rsidR="00CC67C6" w:rsidRPr="00F01BDA" w:rsidRDefault="00CC67C6" w:rsidP="004A4DEB">
            <w:r w:rsidRPr="00F01BDA">
              <w:t>4.0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E7194C6" w14:textId="77777777" w:rsidR="00CC67C6" w:rsidRPr="00F01BDA" w:rsidRDefault="00CC67C6" w:rsidP="004A4DEB">
            <w:r w:rsidRPr="00F01BDA">
              <w:t>1.22</w:t>
            </w:r>
          </w:p>
        </w:tc>
      </w:tr>
      <w:tr w:rsidR="00CC67C6" w14:paraId="5434F0A5" w14:textId="77777777" w:rsidTr="00CC67C6">
        <w:tc>
          <w:tcPr>
            <w:tcW w:w="587" w:type="dxa"/>
            <w:vAlign w:val="center"/>
          </w:tcPr>
          <w:p w14:paraId="186409E0" w14:textId="77777777" w:rsidR="00CC67C6" w:rsidRPr="00F01BDA" w:rsidRDefault="00CC67C6" w:rsidP="004A4DEB">
            <w:r w:rsidRPr="00F01BDA">
              <w:t>14</w:t>
            </w:r>
          </w:p>
        </w:tc>
        <w:tc>
          <w:tcPr>
            <w:tcW w:w="3919" w:type="dxa"/>
            <w:vAlign w:val="center"/>
          </w:tcPr>
          <w:p w14:paraId="50DBA606" w14:textId="77777777" w:rsidR="00CC67C6" w:rsidRPr="00F01BDA" w:rsidRDefault="00CC67C6" w:rsidP="004A4DEB">
            <w:r w:rsidRPr="00F01BDA">
              <w:t>For active exercise, set the pace for a single session</w:t>
            </w:r>
          </w:p>
        </w:tc>
        <w:tc>
          <w:tcPr>
            <w:tcW w:w="937" w:type="dxa"/>
            <w:vAlign w:val="center"/>
          </w:tcPr>
          <w:p w14:paraId="157D113E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7A0B41ED" w14:textId="77777777" w:rsidR="00CC67C6" w:rsidRPr="00F01BDA" w:rsidRDefault="00CC67C6" w:rsidP="004A4DEB">
            <w:r w:rsidRPr="00F01BDA">
              <w:t>0.84</w:t>
            </w:r>
          </w:p>
        </w:tc>
        <w:tc>
          <w:tcPr>
            <w:tcW w:w="1057" w:type="dxa"/>
            <w:vAlign w:val="center"/>
          </w:tcPr>
          <w:p w14:paraId="1CED091A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4C82E26B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686951B7" w14:textId="77777777" w:rsidTr="00CC67C6">
        <w:tc>
          <w:tcPr>
            <w:tcW w:w="587" w:type="dxa"/>
            <w:vAlign w:val="center"/>
          </w:tcPr>
          <w:p w14:paraId="0E00D89D" w14:textId="77777777" w:rsidR="00CC67C6" w:rsidRPr="00F01BDA" w:rsidRDefault="00CC67C6" w:rsidP="004A4DEB">
            <w:r w:rsidRPr="00F01BDA">
              <w:t>15</w:t>
            </w:r>
          </w:p>
        </w:tc>
        <w:tc>
          <w:tcPr>
            <w:tcW w:w="3919" w:type="dxa"/>
            <w:vAlign w:val="center"/>
          </w:tcPr>
          <w:p w14:paraId="5182BD60" w14:textId="77777777" w:rsidR="00CC67C6" w:rsidRPr="00F01BDA" w:rsidRDefault="00CC67C6" w:rsidP="004A4DEB">
            <w:r w:rsidRPr="00F01BDA">
              <w:t>For active exercise, set the exercise intensity</w:t>
            </w:r>
          </w:p>
        </w:tc>
        <w:tc>
          <w:tcPr>
            <w:tcW w:w="937" w:type="dxa"/>
            <w:vAlign w:val="center"/>
          </w:tcPr>
          <w:p w14:paraId="1FA7EA83" w14:textId="77777777" w:rsidR="00CC67C6" w:rsidRPr="00F01BDA" w:rsidRDefault="00CC67C6" w:rsidP="004A4DEB">
            <w:r w:rsidRPr="00F01BDA">
              <w:t>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07DC66E1" w14:textId="77777777" w:rsidR="00CC67C6" w:rsidRPr="00F01BDA" w:rsidRDefault="00CC67C6" w:rsidP="004A4DEB">
            <w:r w:rsidRPr="00F01BDA">
              <w:t>0.71</w:t>
            </w:r>
          </w:p>
        </w:tc>
        <w:tc>
          <w:tcPr>
            <w:tcW w:w="1057" w:type="dxa"/>
            <w:vAlign w:val="center"/>
          </w:tcPr>
          <w:p w14:paraId="2D637D90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5CD4BD26" w14:textId="77777777" w:rsidR="00CC67C6" w:rsidRPr="00F01BDA" w:rsidRDefault="00CC67C6" w:rsidP="004A4DEB">
            <w:r w:rsidRPr="00F01BDA">
              <w:t>0.55</w:t>
            </w:r>
          </w:p>
        </w:tc>
      </w:tr>
      <w:tr w:rsidR="00CC67C6" w14:paraId="6512801A" w14:textId="77777777" w:rsidTr="00CC67C6">
        <w:tc>
          <w:tcPr>
            <w:tcW w:w="587" w:type="dxa"/>
            <w:vAlign w:val="center"/>
          </w:tcPr>
          <w:p w14:paraId="2B70BD70" w14:textId="77777777" w:rsidR="00CC67C6" w:rsidRPr="00F01BDA" w:rsidRDefault="00CC67C6" w:rsidP="004A4DEB">
            <w:r w:rsidRPr="00F01BDA">
              <w:t>16</w:t>
            </w:r>
          </w:p>
        </w:tc>
        <w:tc>
          <w:tcPr>
            <w:tcW w:w="3919" w:type="dxa"/>
            <w:vAlign w:val="center"/>
          </w:tcPr>
          <w:p w14:paraId="1F203101" w14:textId="77777777" w:rsidR="00CC67C6" w:rsidRPr="00F01BDA" w:rsidRDefault="00CC67C6" w:rsidP="004A4DEB">
            <w:r w:rsidRPr="00F01BDA">
              <w:t>For active exercise, set the duration of exercise</w:t>
            </w:r>
          </w:p>
        </w:tc>
        <w:tc>
          <w:tcPr>
            <w:tcW w:w="937" w:type="dxa"/>
            <w:vAlign w:val="center"/>
          </w:tcPr>
          <w:p w14:paraId="3104B97F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1D4D1794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318E4575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A0B784A" w14:textId="77777777" w:rsidR="00CC67C6" w:rsidRPr="00F01BDA" w:rsidRDefault="00CC67C6" w:rsidP="004A4DEB">
            <w:r w:rsidRPr="00F01BDA">
              <w:t>0.55</w:t>
            </w:r>
          </w:p>
        </w:tc>
      </w:tr>
      <w:tr w:rsidR="00CC67C6" w14:paraId="25681DB4" w14:textId="77777777" w:rsidTr="00CC67C6">
        <w:tc>
          <w:tcPr>
            <w:tcW w:w="587" w:type="dxa"/>
            <w:vAlign w:val="center"/>
          </w:tcPr>
          <w:p w14:paraId="11C961C1" w14:textId="77777777" w:rsidR="00CC67C6" w:rsidRPr="00F01BDA" w:rsidRDefault="00CC67C6" w:rsidP="004A4DEB">
            <w:r w:rsidRPr="00F01BDA">
              <w:t>17</w:t>
            </w:r>
          </w:p>
        </w:tc>
        <w:tc>
          <w:tcPr>
            <w:tcW w:w="3919" w:type="dxa"/>
            <w:vAlign w:val="center"/>
          </w:tcPr>
          <w:p w14:paraId="75B7E9B3" w14:textId="77777777" w:rsidR="00CC67C6" w:rsidRPr="00F01BDA" w:rsidRDefault="00CC67C6" w:rsidP="004A4DEB">
            <w:r w:rsidRPr="00F01BDA">
              <w:t xml:space="preserve">For active exercise, select “Start exercise” </w:t>
            </w:r>
          </w:p>
        </w:tc>
        <w:tc>
          <w:tcPr>
            <w:tcW w:w="937" w:type="dxa"/>
            <w:vAlign w:val="center"/>
          </w:tcPr>
          <w:p w14:paraId="2B8D67E6" w14:textId="77777777" w:rsidR="00CC67C6" w:rsidRPr="00F01BDA" w:rsidRDefault="00CC67C6" w:rsidP="004A4DEB">
            <w:r w:rsidRPr="00F01BDA">
              <w:t>4.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6AD79D5F" w14:textId="77777777" w:rsidR="00CC67C6" w:rsidRPr="00F01BDA" w:rsidRDefault="00CC67C6" w:rsidP="004A4DEB">
            <w:r w:rsidRPr="00F01BDA">
              <w:t>0.45</w:t>
            </w:r>
          </w:p>
        </w:tc>
        <w:tc>
          <w:tcPr>
            <w:tcW w:w="1057" w:type="dxa"/>
            <w:vAlign w:val="center"/>
          </w:tcPr>
          <w:p w14:paraId="6CBD35E7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1C9CA71" w14:textId="77777777" w:rsidR="00CC67C6" w:rsidRPr="00F01BDA" w:rsidRDefault="00CC67C6" w:rsidP="004A4DEB">
            <w:r w:rsidRPr="00F01BDA">
              <w:t>0.55</w:t>
            </w:r>
          </w:p>
        </w:tc>
      </w:tr>
      <w:tr w:rsidR="00CC67C6" w14:paraId="6BF12BA4" w14:textId="77777777" w:rsidTr="00CC67C6">
        <w:tc>
          <w:tcPr>
            <w:tcW w:w="587" w:type="dxa"/>
            <w:vAlign w:val="center"/>
          </w:tcPr>
          <w:p w14:paraId="26485543" w14:textId="77777777" w:rsidR="00CC67C6" w:rsidRPr="00F01BDA" w:rsidRDefault="00CC67C6" w:rsidP="004A4DEB">
            <w:r w:rsidRPr="00F01BDA">
              <w:t>18</w:t>
            </w:r>
          </w:p>
        </w:tc>
        <w:tc>
          <w:tcPr>
            <w:tcW w:w="3919" w:type="dxa"/>
            <w:vAlign w:val="center"/>
          </w:tcPr>
          <w:p w14:paraId="3FFBC122" w14:textId="77777777" w:rsidR="00CC67C6" w:rsidRPr="00F01BDA" w:rsidRDefault="00CC67C6" w:rsidP="004A4DEB">
            <w:r w:rsidRPr="00F01BDA">
              <w:t>For active exercise, select “Pause”</w:t>
            </w:r>
          </w:p>
        </w:tc>
        <w:tc>
          <w:tcPr>
            <w:tcW w:w="937" w:type="dxa"/>
            <w:vAlign w:val="center"/>
          </w:tcPr>
          <w:p w14:paraId="382D0E5E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38CFDE5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42F51A8D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50085D53" w14:textId="77777777" w:rsidR="00CC67C6" w:rsidRPr="00F01BDA" w:rsidRDefault="00CC67C6" w:rsidP="004A4DEB">
            <w:r w:rsidRPr="00F01BDA">
              <w:t>0.55</w:t>
            </w:r>
          </w:p>
        </w:tc>
      </w:tr>
      <w:tr w:rsidR="00CC67C6" w14:paraId="061E9CDA" w14:textId="77777777" w:rsidTr="00CC67C6">
        <w:tc>
          <w:tcPr>
            <w:tcW w:w="587" w:type="dxa"/>
            <w:vAlign w:val="center"/>
          </w:tcPr>
          <w:p w14:paraId="1E242166" w14:textId="77777777" w:rsidR="00CC67C6" w:rsidRPr="00F01BDA" w:rsidRDefault="00CC67C6" w:rsidP="004A4DEB">
            <w:r w:rsidRPr="00F01BDA">
              <w:t>19</w:t>
            </w:r>
          </w:p>
        </w:tc>
        <w:tc>
          <w:tcPr>
            <w:tcW w:w="3919" w:type="dxa"/>
            <w:vAlign w:val="center"/>
          </w:tcPr>
          <w:p w14:paraId="6B221268" w14:textId="77777777" w:rsidR="00CC67C6" w:rsidRPr="00F01BDA" w:rsidRDefault="00CC67C6" w:rsidP="004A4DEB">
            <w:r w:rsidRPr="00F01BDA">
              <w:t xml:space="preserve">For active exercise, select “Finish exercise” </w:t>
            </w:r>
          </w:p>
        </w:tc>
        <w:tc>
          <w:tcPr>
            <w:tcW w:w="937" w:type="dxa"/>
            <w:vAlign w:val="center"/>
          </w:tcPr>
          <w:p w14:paraId="1528FD25" w14:textId="77777777" w:rsidR="00CC67C6" w:rsidRPr="00F01BDA" w:rsidRDefault="00CC67C6" w:rsidP="004A4DEB">
            <w:r w:rsidRPr="00F01BDA">
              <w:t>4.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6084345B" w14:textId="77777777" w:rsidR="00CC67C6" w:rsidRPr="00F01BDA" w:rsidRDefault="00CC67C6" w:rsidP="004A4DEB">
            <w:r w:rsidRPr="00F01BDA">
              <w:t>0.45</w:t>
            </w:r>
          </w:p>
        </w:tc>
        <w:tc>
          <w:tcPr>
            <w:tcW w:w="1057" w:type="dxa"/>
            <w:vAlign w:val="center"/>
          </w:tcPr>
          <w:p w14:paraId="4AD95E93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100E0D3D" w14:textId="77777777" w:rsidR="00CC67C6" w:rsidRPr="00F01BDA" w:rsidRDefault="00CC67C6" w:rsidP="004A4DEB">
            <w:r w:rsidRPr="00F01BDA">
              <w:t>0.55</w:t>
            </w:r>
          </w:p>
        </w:tc>
      </w:tr>
      <w:tr w:rsidR="00CC67C6" w14:paraId="008F723F" w14:textId="77777777" w:rsidTr="00CC67C6">
        <w:tc>
          <w:tcPr>
            <w:tcW w:w="587" w:type="dxa"/>
            <w:vAlign w:val="center"/>
          </w:tcPr>
          <w:p w14:paraId="5F7419CE" w14:textId="77777777" w:rsidR="00CC67C6" w:rsidRPr="00F01BDA" w:rsidRDefault="00CC67C6" w:rsidP="004A4DEB">
            <w:r w:rsidRPr="00F01BDA">
              <w:lastRenderedPageBreak/>
              <w:t>20</w:t>
            </w:r>
          </w:p>
        </w:tc>
        <w:tc>
          <w:tcPr>
            <w:tcW w:w="3919" w:type="dxa"/>
            <w:vAlign w:val="center"/>
          </w:tcPr>
          <w:p w14:paraId="040EE009" w14:textId="77777777" w:rsidR="00CC67C6" w:rsidRPr="00F01BDA" w:rsidRDefault="00CC67C6" w:rsidP="004A4DEB">
            <w:r w:rsidRPr="00F01BDA">
              <w:t>For active exercise, check the exercise result screen</w:t>
            </w:r>
          </w:p>
        </w:tc>
        <w:tc>
          <w:tcPr>
            <w:tcW w:w="937" w:type="dxa"/>
            <w:vAlign w:val="center"/>
          </w:tcPr>
          <w:p w14:paraId="49B577D6" w14:textId="77777777" w:rsidR="00CC67C6" w:rsidRPr="00F01BDA" w:rsidRDefault="00CC67C6" w:rsidP="004A4DEB">
            <w:r w:rsidRPr="00F01BDA">
              <w:t>4.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51C319EB" w14:textId="77777777" w:rsidR="00CC67C6" w:rsidRPr="00F01BDA" w:rsidRDefault="00CC67C6" w:rsidP="004A4DEB">
            <w:r w:rsidRPr="00F01BDA">
              <w:t>0.45</w:t>
            </w:r>
          </w:p>
        </w:tc>
        <w:tc>
          <w:tcPr>
            <w:tcW w:w="1057" w:type="dxa"/>
            <w:vAlign w:val="center"/>
          </w:tcPr>
          <w:p w14:paraId="44C629A8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0138F158" w14:textId="77777777" w:rsidR="00CC67C6" w:rsidRPr="00F01BDA" w:rsidRDefault="00CC67C6" w:rsidP="004A4DEB">
            <w:r w:rsidRPr="00F01BDA">
              <w:t>0.89</w:t>
            </w:r>
          </w:p>
        </w:tc>
      </w:tr>
      <w:tr w:rsidR="00CC67C6" w14:paraId="5B74B795" w14:textId="77777777" w:rsidTr="00CC67C6">
        <w:tc>
          <w:tcPr>
            <w:tcW w:w="587" w:type="dxa"/>
            <w:vAlign w:val="center"/>
          </w:tcPr>
          <w:p w14:paraId="1A1E93FC" w14:textId="77777777" w:rsidR="00CC67C6" w:rsidRPr="00F01BDA" w:rsidRDefault="00CC67C6" w:rsidP="004A4DEB">
            <w:r w:rsidRPr="00F01BDA">
              <w:t>21</w:t>
            </w:r>
          </w:p>
        </w:tc>
        <w:tc>
          <w:tcPr>
            <w:tcW w:w="3919" w:type="dxa"/>
            <w:vAlign w:val="center"/>
          </w:tcPr>
          <w:p w14:paraId="221FF942" w14:textId="77777777" w:rsidR="00CC67C6" w:rsidRPr="00F01BDA" w:rsidRDefault="00CC67C6" w:rsidP="004A4DEB">
            <w:r w:rsidRPr="00F01BDA">
              <w:t xml:space="preserve">For passive exercise, select the exercise area, direction, method, and type from the controller home screen </w:t>
            </w:r>
          </w:p>
        </w:tc>
        <w:tc>
          <w:tcPr>
            <w:tcW w:w="937" w:type="dxa"/>
            <w:vAlign w:val="center"/>
          </w:tcPr>
          <w:p w14:paraId="3FAA27D7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7DC7308A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5D9E2706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174C0BFD" w14:textId="77777777" w:rsidR="00CC67C6" w:rsidRPr="00F01BDA" w:rsidRDefault="00CC67C6" w:rsidP="004A4DEB">
            <w:r w:rsidRPr="00F01BDA">
              <w:t>0.89</w:t>
            </w:r>
          </w:p>
        </w:tc>
      </w:tr>
      <w:tr w:rsidR="00CC67C6" w14:paraId="527DC19D" w14:textId="77777777" w:rsidTr="00CC67C6">
        <w:tc>
          <w:tcPr>
            <w:tcW w:w="587" w:type="dxa"/>
            <w:vAlign w:val="center"/>
          </w:tcPr>
          <w:p w14:paraId="27B3C4B1" w14:textId="77777777" w:rsidR="00CC67C6" w:rsidRPr="00F01BDA" w:rsidRDefault="00CC67C6" w:rsidP="004A4DEB">
            <w:r w:rsidRPr="00F01BDA">
              <w:t>22</w:t>
            </w:r>
          </w:p>
        </w:tc>
        <w:tc>
          <w:tcPr>
            <w:tcW w:w="3919" w:type="dxa"/>
            <w:vAlign w:val="center"/>
          </w:tcPr>
          <w:p w14:paraId="368D93EA" w14:textId="77777777" w:rsidR="00CC67C6" w:rsidRPr="00F01BDA" w:rsidRDefault="00CC67C6" w:rsidP="004A4DEB">
            <w:r w:rsidRPr="00F01BDA">
              <w:t xml:space="preserve">For passive exercise, set the length and position </w:t>
            </w:r>
          </w:p>
        </w:tc>
        <w:tc>
          <w:tcPr>
            <w:tcW w:w="937" w:type="dxa"/>
            <w:vAlign w:val="center"/>
          </w:tcPr>
          <w:p w14:paraId="70705B23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1653378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42744FB2" w14:textId="77777777" w:rsidR="00CC67C6" w:rsidRPr="00F01BDA" w:rsidRDefault="00CC67C6" w:rsidP="004A4DEB">
            <w:r w:rsidRPr="00F01BDA">
              <w:t>3.8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032235FC" w14:textId="77777777" w:rsidR="00CC67C6" w:rsidRPr="00F01BDA" w:rsidRDefault="00CC67C6" w:rsidP="004A4DEB">
            <w:r w:rsidRPr="00F01BDA">
              <w:t>1.30</w:t>
            </w:r>
          </w:p>
        </w:tc>
      </w:tr>
      <w:tr w:rsidR="00CC67C6" w14:paraId="40CF2289" w14:textId="77777777" w:rsidTr="00CC67C6">
        <w:tc>
          <w:tcPr>
            <w:tcW w:w="587" w:type="dxa"/>
            <w:vAlign w:val="center"/>
          </w:tcPr>
          <w:p w14:paraId="3D797F4D" w14:textId="77777777" w:rsidR="00CC67C6" w:rsidRPr="00F01BDA" w:rsidRDefault="00CC67C6" w:rsidP="004A4DEB">
            <w:r w:rsidRPr="00F01BDA">
              <w:t>23</w:t>
            </w:r>
          </w:p>
        </w:tc>
        <w:tc>
          <w:tcPr>
            <w:tcW w:w="3919" w:type="dxa"/>
            <w:vAlign w:val="center"/>
          </w:tcPr>
          <w:p w14:paraId="79158097" w14:textId="77777777" w:rsidR="00CC67C6" w:rsidRPr="00F01BDA" w:rsidRDefault="00CC67C6" w:rsidP="004A4DEB">
            <w:r w:rsidRPr="00F01BDA">
              <w:t>For passive exercise, set the angle range for exercise</w:t>
            </w:r>
          </w:p>
        </w:tc>
        <w:tc>
          <w:tcPr>
            <w:tcW w:w="937" w:type="dxa"/>
            <w:vAlign w:val="center"/>
          </w:tcPr>
          <w:p w14:paraId="48F315F8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09EA156" w14:textId="77777777" w:rsidR="00CC67C6" w:rsidRPr="00F01BDA" w:rsidRDefault="00CC67C6" w:rsidP="004A4DEB">
            <w:r w:rsidRPr="00F01BDA">
              <w:t>0.89</w:t>
            </w:r>
          </w:p>
        </w:tc>
        <w:tc>
          <w:tcPr>
            <w:tcW w:w="1057" w:type="dxa"/>
            <w:vAlign w:val="center"/>
          </w:tcPr>
          <w:p w14:paraId="50A03CB4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2E45A4C7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518DFD70" w14:textId="77777777" w:rsidTr="00CC67C6">
        <w:tc>
          <w:tcPr>
            <w:tcW w:w="587" w:type="dxa"/>
            <w:vAlign w:val="center"/>
          </w:tcPr>
          <w:p w14:paraId="656CBD1B" w14:textId="77777777" w:rsidR="00CC67C6" w:rsidRPr="00F01BDA" w:rsidRDefault="00CC67C6" w:rsidP="004A4DEB">
            <w:r w:rsidRPr="00F01BDA">
              <w:t>24</w:t>
            </w:r>
          </w:p>
        </w:tc>
        <w:tc>
          <w:tcPr>
            <w:tcW w:w="3919" w:type="dxa"/>
            <w:vAlign w:val="center"/>
          </w:tcPr>
          <w:p w14:paraId="179F9EC3" w14:textId="77777777" w:rsidR="00CC67C6" w:rsidRPr="00F01BDA" w:rsidRDefault="00CC67C6" w:rsidP="004A4DEB">
            <w:r w:rsidRPr="00F01BDA">
              <w:t>For passive exercise, set the wait time</w:t>
            </w:r>
          </w:p>
        </w:tc>
        <w:tc>
          <w:tcPr>
            <w:tcW w:w="937" w:type="dxa"/>
            <w:vAlign w:val="center"/>
          </w:tcPr>
          <w:p w14:paraId="619A4C2B" w14:textId="77777777" w:rsidR="00CC67C6" w:rsidRPr="00F01BDA" w:rsidRDefault="00CC67C6" w:rsidP="004A4DEB">
            <w:r w:rsidRPr="00F01BDA">
              <w:t>4.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776909B3" w14:textId="77777777" w:rsidR="00CC67C6" w:rsidRPr="00F01BDA" w:rsidRDefault="00CC67C6" w:rsidP="004A4DEB">
            <w:r w:rsidRPr="00F01BDA">
              <w:t>0.45</w:t>
            </w:r>
          </w:p>
        </w:tc>
        <w:tc>
          <w:tcPr>
            <w:tcW w:w="1057" w:type="dxa"/>
            <w:vAlign w:val="center"/>
          </w:tcPr>
          <w:p w14:paraId="13A61071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64D16EA1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48C2560B" w14:textId="77777777" w:rsidTr="00CC67C6">
        <w:tc>
          <w:tcPr>
            <w:tcW w:w="587" w:type="dxa"/>
            <w:vAlign w:val="center"/>
          </w:tcPr>
          <w:p w14:paraId="4F40A18E" w14:textId="77777777" w:rsidR="00CC67C6" w:rsidRPr="00F01BDA" w:rsidRDefault="00CC67C6" w:rsidP="004A4DEB">
            <w:r w:rsidRPr="00F01BDA">
              <w:t>25</w:t>
            </w:r>
          </w:p>
        </w:tc>
        <w:tc>
          <w:tcPr>
            <w:tcW w:w="3919" w:type="dxa"/>
            <w:vAlign w:val="center"/>
          </w:tcPr>
          <w:p w14:paraId="7D82A5B1" w14:textId="77777777" w:rsidR="00CC67C6" w:rsidRPr="00F01BDA" w:rsidRDefault="00CC67C6" w:rsidP="004A4DEB">
            <w:r w:rsidRPr="00F01BDA">
              <w:t>For passive exercise, set the exercise speed</w:t>
            </w:r>
          </w:p>
        </w:tc>
        <w:tc>
          <w:tcPr>
            <w:tcW w:w="937" w:type="dxa"/>
            <w:vAlign w:val="center"/>
          </w:tcPr>
          <w:p w14:paraId="181B60BA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6D5A88EC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4543BF45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530D855E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2BA2648E" w14:textId="77777777" w:rsidTr="00CC67C6">
        <w:tc>
          <w:tcPr>
            <w:tcW w:w="587" w:type="dxa"/>
            <w:vAlign w:val="center"/>
          </w:tcPr>
          <w:p w14:paraId="626BB73D" w14:textId="77777777" w:rsidR="00CC67C6" w:rsidRPr="00F01BDA" w:rsidRDefault="00CC67C6" w:rsidP="004A4DEB">
            <w:r w:rsidRPr="00F01BDA">
              <w:t>26</w:t>
            </w:r>
          </w:p>
        </w:tc>
        <w:tc>
          <w:tcPr>
            <w:tcW w:w="3919" w:type="dxa"/>
            <w:vAlign w:val="center"/>
          </w:tcPr>
          <w:p w14:paraId="596197CB" w14:textId="77777777" w:rsidR="00CC67C6" w:rsidRPr="00F01BDA" w:rsidRDefault="00CC67C6" w:rsidP="004A4DEB">
            <w:r w:rsidRPr="00F01BDA">
              <w:t>For passive exercise, set the duration of exercise</w:t>
            </w:r>
          </w:p>
        </w:tc>
        <w:tc>
          <w:tcPr>
            <w:tcW w:w="937" w:type="dxa"/>
            <w:vAlign w:val="center"/>
          </w:tcPr>
          <w:p w14:paraId="10093186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4BBD8EF0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42215BF0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14D0DC5C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541494BB" w14:textId="77777777" w:rsidTr="00CC67C6">
        <w:tc>
          <w:tcPr>
            <w:tcW w:w="587" w:type="dxa"/>
            <w:vAlign w:val="center"/>
          </w:tcPr>
          <w:p w14:paraId="0FF858BB" w14:textId="77777777" w:rsidR="00CC67C6" w:rsidRPr="00F01BDA" w:rsidRDefault="00CC67C6" w:rsidP="004A4DEB">
            <w:r w:rsidRPr="00F01BDA">
              <w:t>27</w:t>
            </w:r>
          </w:p>
        </w:tc>
        <w:tc>
          <w:tcPr>
            <w:tcW w:w="3919" w:type="dxa"/>
            <w:vAlign w:val="center"/>
          </w:tcPr>
          <w:p w14:paraId="4570B9CD" w14:textId="77777777" w:rsidR="00CC67C6" w:rsidRPr="00F01BDA" w:rsidRDefault="00CC67C6" w:rsidP="004A4DEB">
            <w:r w:rsidRPr="00F01BDA">
              <w:t>For passive exercise, select “Start exercise”</w:t>
            </w:r>
          </w:p>
        </w:tc>
        <w:tc>
          <w:tcPr>
            <w:tcW w:w="937" w:type="dxa"/>
            <w:vAlign w:val="center"/>
          </w:tcPr>
          <w:p w14:paraId="1094CC56" w14:textId="77777777" w:rsidR="00CC67C6" w:rsidRPr="00F01BDA" w:rsidRDefault="00CC67C6" w:rsidP="004A4DEB">
            <w:r w:rsidRPr="00F01BDA">
              <w:t>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76FB112" w14:textId="77777777" w:rsidR="00CC67C6" w:rsidRPr="00F01BDA" w:rsidRDefault="00CC67C6" w:rsidP="004A4DEB">
            <w:r w:rsidRPr="00F01BDA">
              <w:t>0.00</w:t>
            </w:r>
          </w:p>
        </w:tc>
        <w:tc>
          <w:tcPr>
            <w:tcW w:w="1057" w:type="dxa"/>
            <w:vAlign w:val="center"/>
          </w:tcPr>
          <w:p w14:paraId="52E8D15C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48B49DBF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66EE9A2B" w14:textId="77777777" w:rsidTr="00CC67C6">
        <w:tc>
          <w:tcPr>
            <w:tcW w:w="587" w:type="dxa"/>
            <w:vAlign w:val="center"/>
          </w:tcPr>
          <w:p w14:paraId="349ABCCD" w14:textId="77777777" w:rsidR="00CC67C6" w:rsidRPr="00F01BDA" w:rsidRDefault="00CC67C6" w:rsidP="004A4DEB">
            <w:r w:rsidRPr="00F01BDA">
              <w:t>28</w:t>
            </w:r>
          </w:p>
        </w:tc>
        <w:tc>
          <w:tcPr>
            <w:tcW w:w="3919" w:type="dxa"/>
            <w:vAlign w:val="center"/>
          </w:tcPr>
          <w:p w14:paraId="2F49C968" w14:textId="77777777" w:rsidR="00CC67C6" w:rsidRPr="00F01BDA" w:rsidRDefault="00CC67C6" w:rsidP="004A4DEB">
            <w:r w:rsidRPr="00F01BDA">
              <w:t>For passive exercise, select “Pause”</w:t>
            </w:r>
          </w:p>
        </w:tc>
        <w:tc>
          <w:tcPr>
            <w:tcW w:w="937" w:type="dxa"/>
            <w:vAlign w:val="center"/>
          </w:tcPr>
          <w:p w14:paraId="3CC078D1" w14:textId="77777777" w:rsidR="00CC67C6" w:rsidRPr="00F01BDA" w:rsidRDefault="00CC67C6" w:rsidP="004A4DEB">
            <w:r w:rsidRPr="00F01BDA">
              <w:t>4.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EE7C231" w14:textId="77777777" w:rsidR="00CC67C6" w:rsidRPr="00F01BDA" w:rsidRDefault="00CC67C6" w:rsidP="004A4DEB">
            <w:r w:rsidRPr="00F01BDA">
              <w:t>0.45</w:t>
            </w:r>
          </w:p>
        </w:tc>
        <w:tc>
          <w:tcPr>
            <w:tcW w:w="1057" w:type="dxa"/>
            <w:vAlign w:val="center"/>
          </w:tcPr>
          <w:p w14:paraId="5C11AA97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2CCA4610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37F5BEFD" w14:textId="77777777" w:rsidTr="00CC67C6">
        <w:tc>
          <w:tcPr>
            <w:tcW w:w="587" w:type="dxa"/>
            <w:vAlign w:val="center"/>
          </w:tcPr>
          <w:p w14:paraId="6A9D52F6" w14:textId="77777777" w:rsidR="00CC67C6" w:rsidRPr="00F01BDA" w:rsidRDefault="00CC67C6" w:rsidP="004A4DEB">
            <w:r w:rsidRPr="00F01BDA">
              <w:t>29</w:t>
            </w:r>
          </w:p>
        </w:tc>
        <w:tc>
          <w:tcPr>
            <w:tcW w:w="3919" w:type="dxa"/>
            <w:vAlign w:val="center"/>
          </w:tcPr>
          <w:p w14:paraId="3084A46C" w14:textId="77777777" w:rsidR="00CC67C6" w:rsidRPr="00F01BDA" w:rsidRDefault="00CC67C6" w:rsidP="004A4DEB">
            <w:r w:rsidRPr="00F01BDA">
              <w:t>For passive exercise, select “Restart exercise”</w:t>
            </w:r>
          </w:p>
        </w:tc>
        <w:tc>
          <w:tcPr>
            <w:tcW w:w="937" w:type="dxa"/>
            <w:vAlign w:val="center"/>
          </w:tcPr>
          <w:p w14:paraId="6BA4A324" w14:textId="77777777" w:rsidR="00CC67C6" w:rsidRPr="00F01BDA" w:rsidRDefault="00CC67C6" w:rsidP="004A4DEB">
            <w:r w:rsidRPr="00F01BDA">
              <w:t>4.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613891A" w14:textId="77777777" w:rsidR="00CC67C6" w:rsidRPr="00F01BDA" w:rsidRDefault="00CC67C6" w:rsidP="004A4DEB">
            <w:r w:rsidRPr="00F01BDA">
              <w:t>0.45</w:t>
            </w:r>
          </w:p>
        </w:tc>
        <w:tc>
          <w:tcPr>
            <w:tcW w:w="1057" w:type="dxa"/>
            <w:vAlign w:val="center"/>
          </w:tcPr>
          <w:p w14:paraId="567F6902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0EC6543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465E476D" w14:textId="77777777" w:rsidTr="00CC67C6">
        <w:tc>
          <w:tcPr>
            <w:tcW w:w="587" w:type="dxa"/>
            <w:vAlign w:val="center"/>
          </w:tcPr>
          <w:p w14:paraId="69ACCF4B" w14:textId="77777777" w:rsidR="00CC67C6" w:rsidRPr="00F01BDA" w:rsidRDefault="00CC67C6" w:rsidP="004A4DEB">
            <w:r w:rsidRPr="00F01BDA">
              <w:t>30</w:t>
            </w:r>
          </w:p>
        </w:tc>
        <w:tc>
          <w:tcPr>
            <w:tcW w:w="3919" w:type="dxa"/>
            <w:vAlign w:val="center"/>
          </w:tcPr>
          <w:p w14:paraId="259952DB" w14:textId="77777777" w:rsidR="00CC67C6" w:rsidRPr="00F01BDA" w:rsidRDefault="00CC67C6" w:rsidP="004A4DEB">
            <w:r w:rsidRPr="00F01BDA">
              <w:t>For passive exercise, select “Finish exercise”</w:t>
            </w:r>
          </w:p>
        </w:tc>
        <w:tc>
          <w:tcPr>
            <w:tcW w:w="937" w:type="dxa"/>
            <w:vAlign w:val="center"/>
          </w:tcPr>
          <w:p w14:paraId="060C5089" w14:textId="77777777" w:rsidR="00CC67C6" w:rsidRPr="00F01BDA" w:rsidRDefault="00CC67C6" w:rsidP="004A4DEB">
            <w:r w:rsidRPr="00F01BDA">
              <w:t>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17A5B5B" w14:textId="77777777" w:rsidR="00CC67C6" w:rsidRPr="00F01BDA" w:rsidRDefault="00CC67C6" w:rsidP="004A4DEB">
            <w:r w:rsidRPr="00F01BDA">
              <w:t>0.00</w:t>
            </w:r>
          </w:p>
        </w:tc>
        <w:tc>
          <w:tcPr>
            <w:tcW w:w="1057" w:type="dxa"/>
            <w:vAlign w:val="center"/>
          </w:tcPr>
          <w:p w14:paraId="6E0F85C0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648B12D4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3E071EE3" w14:textId="77777777" w:rsidTr="00CC67C6">
        <w:tc>
          <w:tcPr>
            <w:tcW w:w="587" w:type="dxa"/>
            <w:vAlign w:val="center"/>
          </w:tcPr>
          <w:p w14:paraId="29E6F678" w14:textId="77777777" w:rsidR="00CC67C6" w:rsidRPr="00F01BDA" w:rsidRDefault="00CC67C6" w:rsidP="004A4DEB">
            <w:r w:rsidRPr="00F01BDA">
              <w:t>31</w:t>
            </w:r>
          </w:p>
        </w:tc>
        <w:tc>
          <w:tcPr>
            <w:tcW w:w="3919" w:type="dxa"/>
            <w:vAlign w:val="center"/>
          </w:tcPr>
          <w:p w14:paraId="1C8A1337" w14:textId="77777777" w:rsidR="00CC67C6" w:rsidRPr="00F01BDA" w:rsidRDefault="00CC67C6" w:rsidP="004A4DEB">
            <w:r w:rsidRPr="00F01BDA">
              <w:t>For passive exercise, check the exercise result screen</w:t>
            </w:r>
          </w:p>
        </w:tc>
        <w:tc>
          <w:tcPr>
            <w:tcW w:w="937" w:type="dxa"/>
            <w:vAlign w:val="center"/>
          </w:tcPr>
          <w:p w14:paraId="780FF29A" w14:textId="77777777" w:rsidR="00CC67C6" w:rsidRPr="00F01BDA" w:rsidRDefault="00CC67C6" w:rsidP="004A4DEB">
            <w:r w:rsidRPr="00F01BDA">
              <w:t>4.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16DB050B" w14:textId="77777777" w:rsidR="00CC67C6" w:rsidRPr="00F01BDA" w:rsidRDefault="00CC67C6" w:rsidP="004A4DEB">
            <w:r w:rsidRPr="00F01BDA">
              <w:t>0.45</w:t>
            </w:r>
          </w:p>
        </w:tc>
        <w:tc>
          <w:tcPr>
            <w:tcW w:w="1057" w:type="dxa"/>
            <w:vAlign w:val="center"/>
          </w:tcPr>
          <w:p w14:paraId="6B5D3DA7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3131485" w14:textId="77777777" w:rsidR="00CC67C6" w:rsidRPr="00F01BDA" w:rsidRDefault="00CC67C6" w:rsidP="004A4DEB">
            <w:r w:rsidRPr="00F01BDA">
              <w:t>0.89</w:t>
            </w:r>
          </w:p>
        </w:tc>
      </w:tr>
      <w:tr w:rsidR="00CC67C6" w14:paraId="61AB037C" w14:textId="77777777" w:rsidTr="00CC67C6">
        <w:tc>
          <w:tcPr>
            <w:tcW w:w="587" w:type="dxa"/>
            <w:vAlign w:val="center"/>
          </w:tcPr>
          <w:p w14:paraId="3238CBF3" w14:textId="77777777" w:rsidR="00CC67C6" w:rsidRPr="00F01BDA" w:rsidRDefault="00CC67C6" w:rsidP="004A4DEB">
            <w:r w:rsidRPr="00F01BDA">
              <w:t>32</w:t>
            </w:r>
          </w:p>
        </w:tc>
        <w:tc>
          <w:tcPr>
            <w:tcW w:w="3919" w:type="dxa"/>
            <w:vAlign w:val="center"/>
          </w:tcPr>
          <w:p w14:paraId="47F4E8D1" w14:textId="77777777" w:rsidR="00CC67C6" w:rsidRPr="00F01BDA" w:rsidRDefault="00CC67C6" w:rsidP="004A4DEB">
            <w:r w:rsidRPr="00F01BDA">
              <w:t>For active range of motion (ROM) measurement, select the exercise area, direction, method, and type from the controller home screen</w:t>
            </w:r>
          </w:p>
        </w:tc>
        <w:tc>
          <w:tcPr>
            <w:tcW w:w="937" w:type="dxa"/>
            <w:vAlign w:val="center"/>
          </w:tcPr>
          <w:p w14:paraId="199474F7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6F57F5CE" w14:textId="77777777" w:rsidR="00CC67C6" w:rsidRPr="00F01BDA" w:rsidRDefault="00CC67C6" w:rsidP="004A4DEB">
            <w:r w:rsidRPr="00F01BDA">
              <w:t>0.45</w:t>
            </w:r>
          </w:p>
        </w:tc>
        <w:tc>
          <w:tcPr>
            <w:tcW w:w="1057" w:type="dxa"/>
            <w:vAlign w:val="center"/>
          </w:tcPr>
          <w:p w14:paraId="1C7DC404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1FD5A1C0" w14:textId="77777777" w:rsidR="00CC67C6" w:rsidRPr="00F01BDA" w:rsidRDefault="00CC67C6" w:rsidP="004A4DEB">
            <w:r w:rsidRPr="00F01BDA">
              <w:t>0.89</w:t>
            </w:r>
          </w:p>
        </w:tc>
      </w:tr>
      <w:tr w:rsidR="00CC67C6" w14:paraId="6BC8D58D" w14:textId="77777777" w:rsidTr="00CC67C6">
        <w:tc>
          <w:tcPr>
            <w:tcW w:w="587" w:type="dxa"/>
            <w:vAlign w:val="center"/>
          </w:tcPr>
          <w:p w14:paraId="78B1A9D9" w14:textId="77777777" w:rsidR="00CC67C6" w:rsidRPr="00F01BDA" w:rsidRDefault="00CC67C6" w:rsidP="004A4DEB">
            <w:r w:rsidRPr="00F01BDA">
              <w:t>33</w:t>
            </w:r>
          </w:p>
        </w:tc>
        <w:tc>
          <w:tcPr>
            <w:tcW w:w="3919" w:type="dxa"/>
            <w:vAlign w:val="center"/>
          </w:tcPr>
          <w:p w14:paraId="52CDE90F" w14:textId="77777777" w:rsidR="00CC67C6" w:rsidRPr="00F01BDA" w:rsidRDefault="00CC67C6" w:rsidP="004A4DEB">
            <w:r w:rsidRPr="00F01BDA">
              <w:t>For active ROM measurement, set the length and position</w:t>
            </w:r>
          </w:p>
        </w:tc>
        <w:tc>
          <w:tcPr>
            <w:tcW w:w="937" w:type="dxa"/>
            <w:vAlign w:val="center"/>
          </w:tcPr>
          <w:p w14:paraId="4072CE9F" w14:textId="77777777" w:rsidR="00CC67C6" w:rsidRPr="00F01BDA" w:rsidRDefault="00CC67C6" w:rsidP="004A4DEB">
            <w:r w:rsidRPr="00F01BDA">
              <w:t>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0F6D925D" w14:textId="77777777" w:rsidR="00CC67C6" w:rsidRPr="00F01BDA" w:rsidRDefault="00CC67C6" w:rsidP="004A4DEB">
            <w:r w:rsidRPr="00F01BDA">
              <w:t>0.71</w:t>
            </w:r>
          </w:p>
        </w:tc>
        <w:tc>
          <w:tcPr>
            <w:tcW w:w="1057" w:type="dxa"/>
            <w:vAlign w:val="center"/>
          </w:tcPr>
          <w:p w14:paraId="7994C323" w14:textId="77777777" w:rsidR="00CC67C6" w:rsidRPr="00F01BDA" w:rsidRDefault="00CC67C6" w:rsidP="004A4DEB">
            <w:r w:rsidRPr="00F01BDA">
              <w:t>3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5B0F0F3F" w14:textId="77777777" w:rsidR="00CC67C6" w:rsidRPr="00F01BDA" w:rsidRDefault="00CC67C6" w:rsidP="004A4DEB">
            <w:r w:rsidRPr="00F01BDA">
              <w:t>1.52</w:t>
            </w:r>
          </w:p>
        </w:tc>
      </w:tr>
      <w:tr w:rsidR="00CC67C6" w14:paraId="76B35B19" w14:textId="77777777" w:rsidTr="00CC67C6">
        <w:tc>
          <w:tcPr>
            <w:tcW w:w="587" w:type="dxa"/>
            <w:vAlign w:val="center"/>
          </w:tcPr>
          <w:p w14:paraId="12B5711F" w14:textId="77777777" w:rsidR="00CC67C6" w:rsidRPr="00F01BDA" w:rsidRDefault="00CC67C6" w:rsidP="004A4DEB">
            <w:r w:rsidRPr="00F01BDA">
              <w:t>34</w:t>
            </w:r>
          </w:p>
        </w:tc>
        <w:tc>
          <w:tcPr>
            <w:tcW w:w="3919" w:type="dxa"/>
            <w:vAlign w:val="center"/>
          </w:tcPr>
          <w:p w14:paraId="55C15F25" w14:textId="77777777" w:rsidR="00CC67C6" w:rsidRPr="00F01BDA" w:rsidRDefault="00CC67C6" w:rsidP="004A4DEB">
            <w:r w:rsidRPr="00F01BDA">
              <w:t>Start active ROM measurement</w:t>
            </w:r>
          </w:p>
        </w:tc>
        <w:tc>
          <w:tcPr>
            <w:tcW w:w="937" w:type="dxa"/>
            <w:vAlign w:val="center"/>
          </w:tcPr>
          <w:p w14:paraId="766BE0B6" w14:textId="77777777" w:rsidR="00CC67C6" w:rsidRPr="00F01BDA" w:rsidRDefault="00CC67C6" w:rsidP="004A4DEB">
            <w:r w:rsidRPr="00F01BDA">
              <w:t>3.6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39890E4" w14:textId="77777777" w:rsidR="00CC67C6" w:rsidRPr="00F01BDA" w:rsidRDefault="00CC67C6" w:rsidP="004A4DEB">
            <w:r w:rsidRPr="00F01BDA">
              <w:t>1.14</w:t>
            </w:r>
          </w:p>
        </w:tc>
        <w:tc>
          <w:tcPr>
            <w:tcW w:w="1057" w:type="dxa"/>
            <w:vAlign w:val="center"/>
          </w:tcPr>
          <w:p w14:paraId="2EFB4E86" w14:textId="77777777" w:rsidR="00CC67C6" w:rsidRPr="00F01BDA" w:rsidRDefault="00CC67C6" w:rsidP="004A4DEB">
            <w:r w:rsidRPr="00F01BDA">
              <w:t>4.0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A004065" w14:textId="77777777" w:rsidR="00CC67C6" w:rsidRPr="00F01BDA" w:rsidRDefault="00CC67C6" w:rsidP="004A4DEB">
            <w:r w:rsidRPr="00F01BDA">
              <w:t>1.00</w:t>
            </w:r>
          </w:p>
        </w:tc>
      </w:tr>
      <w:tr w:rsidR="00CC67C6" w14:paraId="56C8B853" w14:textId="77777777" w:rsidTr="00CC67C6">
        <w:tc>
          <w:tcPr>
            <w:tcW w:w="587" w:type="dxa"/>
            <w:vAlign w:val="center"/>
          </w:tcPr>
          <w:p w14:paraId="59BACA63" w14:textId="77777777" w:rsidR="00CC67C6" w:rsidRPr="00F01BDA" w:rsidRDefault="00CC67C6" w:rsidP="004A4DEB">
            <w:r w:rsidRPr="00F01BDA">
              <w:t>35</w:t>
            </w:r>
          </w:p>
        </w:tc>
        <w:tc>
          <w:tcPr>
            <w:tcW w:w="3919" w:type="dxa"/>
            <w:vAlign w:val="center"/>
          </w:tcPr>
          <w:p w14:paraId="6DF31EFD" w14:textId="77777777" w:rsidR="00CC67C6" w:rsidRPr="00F01BDA" w:rsidRDefault="00CC67C6" w:rsidP="004A4DEB">
            <w:r w:rsidRPr="00F01BDA">
              <w:t>Finish active ROM measurement</w:t>
            </w:r>
          </w:p>
        </w:tc>
        <w:tc>
          <w:tcPr>
            <w:tcW w:w="937" w:type="dxa"/>
            <w:vAlign w:val="center"/>
          </w:tcPr>
          <w:p w14:paraId="22F8C6C0" w14:textId="77777777" w:rsidR="00CC67C6" w:rsidRPr="00F01BDA" w:rsidRDefault="00CC67C6" w:rsidP="004A4DEB">
            <w:r w:rsidRPr="00F01BDA">
              <w:t>3.8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CED6A60" w14:textId="77777777" w:rsidR="00CC67C6" w:rsidRPr="00F01BDA" w:rsidRDefault="00CC67C6" w:rsidP="004A4DEB">
            <w:r w:rsidRPr="00F01BDA">
              <w:t>0.84</w:t>
            </w:r>
          </w:p>
        </w:tc>
        <w:tc>
          <w:tcPr>
            <w:tcW w:w="1057" w:type="dxa"/>
            <w:vAlign w:val="center"/>
          </w:tcPr>
          <w:p w14:paraId="7B16A84F" w14:textId="77777777" w:rsidR="00CC67C6" w:rsidRPr="00F01BDA" w:rsidRDefault="00CC67C6" w:rsidP="004A4DEB">
            <w:r w:rsidRPr="00F01BDA">
              <w:t>4.0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2F43CAD2" w14:textId="77777777" w:rsidR="00CC67C6" w:rsidRPr="00F01BDA" w:rsidRDefault="00CC67C6" w:rsidP="004A4DEB">
            <w:r w:rsidRPr="00F01BDA">
              <w:t>1.00</w:t>
            </w:r>
          </w:p>
        </w:tc>
      </w:tr>
      <w:tr w:rsidR="00CC67C6" w14:paraId="338BCE2D" w14:textId="77777777" w:rsidTr="00CC67C6">
        <w:tc>
          <w:tcPr>
            <w:tcW w:w="587" w:type="dxa"/>
            <w:vAlign w:val="center"/>
          </w:tcPr>
          <w:p w14:paraId="6D54206A" w14:textId="77777777" w:rsidR="00CC67C6" w:rsidRPr="00F01BDA" w:rsidRDefault="00CC67C6" w:rsidP="004A4DEB">
            <w:r w:rsidRPr="00F01BDA">
              <w:t>36</w:t>
            </w:r>
          </w:p>
        </w:tc>
        <w:tc>
          <w:tcPr>
            <w:tcW w:w="3919" w:type="dxa"/>
            <w:vAlign w:val="center"/>
          </w:tcPr>
          <w:p w14:paraId="4F6C81A9" w14:textId="77777777" w:rsidR="00CC67C6" w:rsidRPr="00F01BDA" w:rsidRDefault="00CC67C6" w:rsidP="004A4DEB">
            <w:r w:rsidRPr="00F01BDA">
              <w:t>For active ROM measurement, check the test result screen</w:t>
            </w:r>
          </w:p>
        </w:tc>
        <w:tc>
          <w:tcPr>
            <w:tcW w:w="937" w:type="dxa"/>
            <w:vAlign w:val="center"/>
          </w:tcPr>
          <w:p w14:paraId="10B713AD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5A7AA12C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2D860035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08C2C853" w14:textId="77777777" w:rsidR="00CC67C6" w:rsidRPr="00F01BDA" w:rsidRDefault="00CC67C6" w:rsidP="004A4DEB">
            <w:r w:rsidRPr="00F01BDA">
              <w:t>0.89</w:t>
            </w:r>
          </w:p>
        </w:tc>
      </w:tr>
      <w:tr w:rsidR="00CC67C6" w14:paraId="49D38800" w14:textId="77777777" w:rsidTr="00CC67C6">
        <w:tc>
          <w:tcPr>
            <w:tcW w:w="587" w:type="dxa"/>
            <w:vAlign w:val="center"/>
          </w:tcPr>
          <w:p w14:paraId="15716CC4" w14:textId="77777777" w:rsidR="00CC67C6" w:rsidRPr="00F01BDA" w:rsidRDefault="00CC67C6" w:rsidP="004A4DEB">
            <w:r w:rsidRPr="00F01BDA">
              <w:t>37</w:t>
            </w:r>
          </w:p>
        </w:tc>
        <w:tc>
          <w:tcPr>
            <w:tcW w:w="3919" w:type="dxa"/>
            <w:vAlign w:val="center"/>
          </w:tcPr>
          <w:p w14:paraId="3B665B91" w14:textId="77777777" w:rsidR="00CC67C6" w:rsidRPr="00F01BDA" w:rsidRDefault="00CC67C6" w:rsidP="004A4DEB">
            <w:r w:rsidRPr="00F01BDA">
              <w:t>For passive ROM measurement, select the exercise area, direction, method, and type from the controller home screen</w:t>
            </w:r>
          </w:p>
        </w:tc>
        <w:tc>
          <w:tcPr>
            <w:tcW w:w="937" w:type="dxa"/>
            <w:vAlign w:val="center"/>
          </w:tcPr>
          <w:p w14:paraId="60D3A4A3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25FEEB0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255497E0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9534038" w14:textId="77777777" w:rsidR="00CC67C6" w:rsidRPr="00F01BDA" w:rsidRDefault="00CC67C6" w:rsidP="004A4DEB">
            <w:r w:rsidRPr="00F01BDA">
              <w:t>0.89</w:t>
            </w:r>
          </w:p>
        </w:tc>
      </w:tr>
      <w:tr w:rsidR="00CC67C6" w14:paraId="370BD564" w14:textId="77777777" w:rsidTr="00CC67C6">
        <w:tc>
          <w:tcPr>
            <w:tcW w:w="587" w:type="dxa"/>
            <w:vAlign w:val="center"/>
          </w:tcPr>
          <w:p w14:paraId="531531CE" w14:textId="77777777" w:rsidR="00CC67C6" w:rsidRPr="00F01BDA" w:rsidRDefault="00CC67C6" w:rsidP="004A4DEB">
            <w:r w:rsidRPr="00F01BDA">
              <w:t>38</w:t>
            </w:r>
          </w:p>
        </w:tc>
        <w:tc>
          <w:tcPr>
            <w:tcW w:w="3919" w:type="dxa"/>
            <w:vAlign w:val="center"/>
          </w:tcPr>
          <w:p w14:paraId="6F248273" w14:textId="77777777" w:rsidR="00CC67C6" w:rsidRPr="00F01BDA" w:rsidRDefault="00CC67C6" w:rsidP="004A4DEB">
            <w:r w:rsidRPr="00F01BDA">
              <w:t>For passive ROM measurement, set the length and position</w:t>
            </w:r>
          </w:p>
        </w:tc>
        <w:tc>
          <w:tcPr>
            <w:tcW w:w="937" w:type="dxa"/>
            <w:vAlign w:val="center"/>
          </w:tcPr>
          <w:p w14:paraId="66AD7514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771717C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461B6721" w14:textId="77777777" w:rsidR="00CC67C6" w:rsidRPr="00F01BDA" w:rsidRDefault="00CC67C6" w:rsidP="004A4DEB">
            <w:r w:rsidRPr="00F01BDA">
              <w:t>3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245048F6" w14:textId="77777777" w:rsidR="00CC67C6" w:rsidRPr="00F01BDA" w:rsidRDefault="00CC67C6" w:rsidP="004A4DEB">
            <w:r w:rsidRPr="00F01BDA">
              <w:t>1.52</w:t>
            </w:r>
          </w:p>
        </w:tc>
      </w:tr>
      <w:tr w:rsidR="00CC67C6" w14:paraId="27DAF4CB" w14:textId="77777777" w:rsidTr="00CC67C6">
        <w:tc>
          <w:tcPr>
            <w:tcW w:w="587" w:type="dxa"/>
            <w:vAlign w:val="center"/>
          </w:tcPr>
          <w:p w14:paraId="5C0636DE" w14:textId="77777777" w:rsidR="00CC67C6" w:rsidRPr="00F01BDA" w:rsidRDefault="00CC67C6" w:rsidP="004A4DEB">
            <w:r w:rsidRPr="00F01BDA">
              <w:lastRenderedPageBreak/>
              <w:t>39</w:t>
            </w:r>
          </w:p>
        </w:tc>
        <w:tc>
          <w:tcPr>
            <w:tcW w:w="3919" w:type="dxa"/>
            <w:vAlign w:val="center"/>
          </w:tcPr>
          <w:p w14:paraId="7573BECF" w14:textId="77777777" w:rsidR="00CC67C6" w:rsidRPr="00F01BDA" w:rsidRDefault="00CC67C6" w:rsidP="004A4DEB">
            <w:r w:rsidRPr="00F01BDA">
              <w:t>For passive ROM measurement, set the angle range for exercise</w:t>
            </w:r>
          </w:p>
        </w:tc>
        <w:tc>
          <w:tcPr>
            <w:tcW w:w="937" w:type="dxa"/>
            <w:vAlign w:val="center"/>
          </w:tcPr>
          <w:p w14:paraId="746BF512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6CA5A6B4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29F92846" w14:textId="77777777" w:rsidR="00CC67C6" w:rsidRPr="00F01BDA" w:rsidRDefault="00CC67C6" w:rsidP="004A4DEB">
            <w:r w:rsidRPr="00F01BDA">
              <w:t>3.8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568ADA06" w14:textId="77777777" w:rsidR="00CC67C6" w:rsidRPr="00F01BDA" w:rsidRDefault="00CC67C6" w:rsidP="004A4DEB">
            <w:r w:rsidRPr="00F01BDA">
              <w:t>1.30</w:t>
            </w:r>
          </w:p>
        </w:tc>
      </w:tr>
      <w:tr w:rsidR="00CC67C6" w14:paraId="585C70D7" w14:textId="77777777" w:rsidTr="00CC67C6">
        <w:tc>
          <w:tcPr>
            <w:tcW w:w="587" w:type="dxa"/>
            <w:vAlign w:val="center"/>
          </w:tcPr>
          <w:p w14:paraId="15EDD6B5" w14:textId="77777777" w:rsidR="00CC67C6" w:rsidRPr="00F01BDA" w:rsidRDefault="00CC67C6" w:rsidP="004A4DEB">
            <w:r w:rsidRPr="00F01BDA">
              <w:t>40</w:t>
            </w:r>
          </w:p>
        </w:tc>
        <w:tc>
          <w:tcPr>
            <w:tcW w:w="3919" w:type="dxa"/>
            <w:vAlign w:val="center"/>
          </w:tcPr>
          <w:p w14:paraId="605291C1" w14:textId="77777777" w:rsidR="00CC67C6" w:rsidRPr="00F01BDA" w:rsidRDefault="00CC67C6" w:rsidP="004A4DEB">
            <w:r w:rsidRPr="00F01BDA">
              <w:t>Start passive ROM measurement</w:t>
            </w:r>
          </w:p>
        </w:tc>
        <w:tc>
          <w:tcPr>
            <w:tcW w:w="937" w:type="dxa"/>
            <w:vAlign w:val="center"/>
          </w:tcPr>
          <w:p w14:paraId="5AAE7533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71D3086E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47F75B2C" w14:textId="77777777" w:rsidR="00CC67C6" w:rsidRPr="00F01BDA" w:rsidRDefault="00CC67C6" w:rsidP="004A4DEB">
            <w:r w:rsidRPr="00F01BDA">
              <w:t>4.0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7718085" w14:textId="77777777" w:rsidR="00CC67C6" w:rsidRPr="00F01BDA" w:rsidRDefault="00CC67C6" w:rsidP="004A4DEB">
            <w:r w:rsidRPr="00F01BDA">
              <w:t>1.00</w:t>
            </w:r>
          </w:p>
        </w:tc>
      </w:tr>
      <w:tr w:rsidR="00CC67C6" w14:paraId="482E211A" w14:textId="77777777" w:rsidTr="00CC67C6">
        <w:tc>
          <w:tcPr>
            <w:tcW w:w="587" w:type="dxa"/>
            <w:vAlign w:val="center"/>
          </w:tcPr>
          <w:p w14:paraId="6D61D1FA" w14:textId="77777777" w:rsidR="00CC67C6" w:rsidRPr="00F01BDA" w:rsidRDefault="00CC67C6" w:rsidP="004A4DEB">
            <w:r w:rsidRPr="00F01BDA">
              <w:t>41</w:t>
            </w:r>
          </w:p>
        </w:tc>
        <w:tc>
          <w:tcPr>
            <w:tcW w:w="3919" w:type="dxa"/>
            <w:vAlign w:val="center"/>
          </w:tcPr>
          <w:p w14:paraId="5CC156E9" w14:textId="77777777" w:rsidR="00CC67C6" w:rsidRPr="00F01BDA" w:rsidRDefault="00CC67C6" w:rsidP="004A4DEB">
            <w:r w:rsidRPr="00F01BDA">
              <w:t>Finish passive ROM measurement</w:t>
            </w:r>
          </w:p>
        </w:tc>
        <w:tc>
          <w:tcPr>
            <w:tcW w:w="937" w:type="dxa"/>
            <w:vAlign w:val="center"/>
          </w:tcPr>
          <w:p w14:paraId="0030027D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4CDC20B8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33E00C3C" w14:textId="77777777" w:rsidR="00CC67C6" w:rsidRPr="00F01BDA" w:rsidRDefault="00CC67C6" w:rsidP="004A4DEB">
            <w:r w:rsidRPr="00F01BDA">
              <w:t>4.0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5423669" w14:textId="77777777" w:rsidR="00CC67C6" w:rsidRPr="00F01BDA" w:rsidRDefault="00CC67C6" w:rsidP="004A4DEB">
            <w:r w:rsidRPr="00F01BDA">
              <w:t>1.00</w:t>
            </w:r>
          </w:p>
        </w:tc>
      </w:tr>
      <w:tr w:rsidR="00CC67C6" w14:paraId="7E56FC74" w14:textId="77777777" w:rsidTr="00CC67C6">
        <w:tc>
          <w:tcPr>
            <w:tcW w:w="587" w:type="dxa"/>
            <w:vAlign w:val="center"/>
          </w:tcPr>
          <w:p w14:paraId="2CB8BCCF" w14:textId="77777777" w:rsidR="00CC67C6" w:rsidRPr="00F01BDA" w:rsidRDefault="00CC67C6" w:rsidP="004A4DEB">
            <w:r w:rsidRPr="00F01BDA">
              <w:t>42</w:t>
            </w:r>
          </w:p>
        </w:tc>
        <w:tc>
          <w:tcPr>
            <w:tcW w:w="3919" w:type="dxa"/>
            <w:vAlign w:val="center"/>
          </w:tcPr>
          <w:p w14:paraId="46302D49" w14:textId="77777777" w:rsidR="00CC67C6" w:rsidRPr="00F01BDA" w:rsidRDefault="00CC67C6" w:rsidP="004A4DEB">
            <w:r w:rsidRPr="00F01BDA">
              <w:t>For passive ROM measurement, check the test result screen</w:t>
            </w:r>
          </w:p>
        </w:tc>
        <w:tc>
          <w:tcPr>
            <w:tcW w:w="937" w:type="dxa"/>
            <w:vAlign w:val="center"/>
          </w:tcPr>
          <w:p w14:paraId="41462C6D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C232272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2AED48E1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6C11B4EE" w14:textId="77777777" w:rsidR="00CC67C6" w:rsidRPr="00F01BDA" w:rsidRDefault="00CC67C6" w:rsidP="004A4DEB">
            <w:r w:rsidRPr="00F01BDA">
              <w:t>0.89</w:t>
            </w:r>
          </w:p>
        </w:tc>
      </w:tr>
      <w:tr w:rsidR="00CC67C6" w14:paraId="2C1FF5F2" w14:textId="77777777" w:rsidTr="00CC67C6">
        <w:tc>
          <w:tcPr>
            <w:tcW w:w="587" w:type="dxa"/>
            <w:vAlign w:val="center"/>
          </w:tcPr>
          <w:p w14:paraId="6A1FE0DB" w14:textId="77777777" w:rsidR="00CC67C6" w:rsidRPr="00F01BDA" w:rsidRDefault="00CC67C6" w:rsidP="004A4DEB">
            <w:r w:rsidRPr="00F01BDA">
              <w:t>43</w:t>
            </w:r>
          </w:p>
        </w:tc>
        <w:tc>
          <w:tcPr>
            <w:tcW w:w="3919" w:type="dxa"/>
            <w:vAlign w:val="center"/>
          </w:tcPr>
          <w:p w14:paraId="64020EFE" w14:textId="77777777" w:rsidR="00CC67C6" w:rsidRPr="00F01BDA" w:rsidRDefault="00CC67C6" w:rsidP="004A4DEB">
            <w:r w:rsidRPr="00F01BDA">
              <w:t>For recorded exercise, select the exercise direction and type from the controller home screen</w:t>
            </w:r>
          </w:p>
        </w:tc>
        <w:tc>
          <w:tcPr>
            <w:tcW w:w="937" w:type="dxa"/>
            <w:vAlign w:val="center"/>
          </w:tcPr>
          <w:p w14:paraId="3E061385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0A27A8B7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2E802E54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067E08B0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1EAD33B8" w14:textId="77777777" w:rsidTr="00CC67C6">
        <w:tc>
          <w:tcPr>
            <w:tcW w:w="587" w:type="dxa"/>
            <w:vAlign w:val="center"/>
          </w:tcPr>
          <w:p w14:paraId="612B0C9E" w14:textId="77777777" w:rsidR="00CC67C6" w:rsidRPr="00F01BDA" w:rsidRDefault="00CC67C6" w:rsidP="004A4DEB">
            <w:r w:rsidRPr="00F01BDA">
              <w:t>44</w:t>
            </w:r>
          </w:p>
        </w:tc>
        <w:tc>
          <w:tcPr>
            <w:tcW w:w="3919" w:type="dxa"/>
            <w:vAlign w:val="center"/>
          </w:tcPr>
          <w:p w14:paraId="4B900315" w14:textId="77777777" w:rsidR="00CC67C6" w:rsidRPr="00F01BDA" w:rsidRDefault="00CC67C6" w:rsidP="004A4DEB">
            <w:r w:rsidRPr="00F01BDA">
              <w:t>For recorded exercise, set the length and position</w:t>
            </w:r>
          </w:p>
        </w:tc>
        <w:tc>
          <w:tcPr>
            <w:tcW w:w="937" w:type="dxa"/>
            <w:vAlign w:val="center"/>
          </w:tcPr>
          <w:p w14:paraId="6ED315DE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32FACC4D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5A7C79F7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45FEA52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04250084" w14:textId="77777777" w:rsidTr="00CC67C6">
        <w:tc>
          <w:tcPr>
            <w:tcW w:w="587" w:type="dxa"/>
            <w:vAlign w:val="center"/>
          </w:tcPr>
          <w:p w14:paraId="75A5CAEB" w14:textId="77777777" w:rsidR="00CC67C6" w:rsidRPr="00F01BDA" w:rsidRDefault="00CC67C6" w:rsidP="004A4DEB">
            <w:r w:rsidRPr="00F01BDA">
              <w:t>45</w:t>
            </w:r>
          </w:p>
        </w:tc>
        <w:tc>
          <w:tcPr>
            <w:tcW w:w="3919" w:type="dxa"/>
            <w:vAlign w:val="center"/>
          </w:tcPr>
          <w:p w14:paraId="74669899" w14:textId="77777777" w:rsidR="00CC67C6" w:rsidRPr="00F01BDA" w:rsidRDefault="00CC67C6" w:rsidP="004A4DEB">
            <w:r w:rsidRPr="00F01BDA">
              <w:t>For recorded exercise, select “Start recording”</w:t>
            </w:r>
          </w:p>
        </w:tc>
        <w:tc>
          <w:tcPr>
            <w:tcW w:w="937" w:type="dxa"/>
            <w:vAlign w:val="center"/>
          </w:tcPr>
          <w:p w14:paraId="1EF90FC2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53DE47CA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1174E0B6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4BDD4ECE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4171FA00" w14:textId="77777777" w:rsidTr="00CC67C6">
        <w:tc>
          <w:tcPr>
            <w:tcW w:w="587" w:type="dxa"/>
            <w:vAlign w:val="center"/>
          </w:tcPr>
          <w:p w14:paraId="1A918CF7" w14:textId="77777777" w:rsidR="00CC67C6" w:rsidRPr="00F01BDA" w:rsidRDefault="00CC67C6" w:rsidP="004A4DEB">
            <w:r w:rsidRPr="00F01BDA">
              <w:t>46</w:t>
            </w:r>
          </w:p>
        </w:tc>
        <w:tc>
          <w:tcPr>
            <w:tcW w:w="3919" w:type="dxa"/>
            <w:vAlign w:val="center"/>
          </w:tcPr>
          <w:p w14:paraId="5CD99E5E" w14:textId="77777777" w:rsidR="00CC67C6" w:rsidRPr="00F01BDA" w:rsidRDefault="00CC67C6" w:rsidP="004A4DEB">
            <w:r w:rsidRPr="00F01BDA">
              <w:t xml:space="preserve">For recorded exercise, select “Finish recording” </w:t>
            </w:r>
          </w:p>
        </w:tc>
        <w:tc>
          <w:tcPr>
            <w:tcW w:w="937" w:type="dxa"/>
            <w:vAlign w:val="center"/>
          </w:tcPr>
          <w:p w14:paraId="239D76A9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6ADDE432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5D8831D9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4CED2A06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56DC9C0B" w14:textId="77777777" w:rsidTr="00CC67C6">
        <w:tc>
          <w:tcPr>
            <w:tcW w:w="587" w:type="dxa"/>
            <w:vAlign w:val="center"/>
          </w:tcPr>
          <w:p w14:paraId="4C90B953" w14:textId="77777777" w:rsidR="00CC67C6" w:rsidRPr="00F01BDA" w:rsidRDefault="00CC67C6" w:rsidP="004A4DEB">
            <w:r w:rsidRPr="00F01BDA">
              <w:t>47</w:t>
            </w:r>
          </w:p>
        </w:tc>
        <w:tc>
          <w:tcPr>
            <w:tcW w:w="3919" w:type="dxa"/>
            <w:vAlign w:val="center"/>
          </w:tcPr>
          <w:p w14:paraId="6722917F" w14:textId="77777777" w:rsidR="00CC67C6" w:rsidRPr="00F01BDA" w:rsidRDefault="00CC67C6" w:rsidP="004A4DEB">
            <w:r w:rsidRPr="00F01BDA">
              <w:t>For recorded exercise, edit the recorded exercise portion</w:t>
            </w:r>
          </w:p>
        </w:tc>
        <w:tc>
          <w:tcPr>
            <w:tcW w:w="937" w:type="dxa"/>
            <w:vAlign w:val="center"/>
          </w:tcPr>
          <w:p w14:paraId="3434A801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631DF34C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0F0B88A6" w14:textId="77777777" w:rsidR="00CC67C6" w:rsidRPr="00F01BDA" w:rsidRDefault="00CC67C6" w:rsidP="004A4DEB">
            <w:r w:rsidRPr="00F01BDA">
              <w:t>3.8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4885FA35" w14:textId="77777777" w:rsidR="00CC67C6" w:rsidRPr="00F01BDA" w:rsidRDefault="00CC67C6" w:rsidP="004A4DEB">
            <w:r w:rsidRPr="00F01BDA">
              <w:t>1.30</w:t>
            </w:r>
          </w:p>
        </w:tc>
      </w:tr>
      <w:tr w:rsidR="00CC67C6" w14:paraId="57A80373" w14:textId="77777777" w:rsidTr="00CC67C6">
        <w:tc>
          <w:tcPr>
            <w:tcW w:w="587" w:type="dxa"/>
            <w:vAlign w:val="center"/>
          </w:tcPr>
          <w:p w14:paraId="685B3533" w14:textId="77777777" w:rsidR="00CC67C6" w:rsidRPr="00F01BDA" w:rsidRDefault="00CC67C6" w:rsidP="004A4DEB">
            <w:r w:rsidRPr="00F01BDA">
              <w:t>48</w:t>
            </w:r>
          </w:p>
        </w:tc>
        <w:tc>
          <w:tcPr>
            <w:tcW w:w="3919" w:type="dxa"/>
            <w:vAlign w:val="center"/>
          </w:tcPr>
          <w:p w14:paraId="0E14D240" w14:textId="77777777" w:rsidR="00CC67C6" w:rsidRPr="00F01BDA" w:rsidRDefault="00CC67C6" w:rsidP="004A4DEB">
            <w:r w:rsidRPr="00F01BDA">
              <w:t>For recorded exercise, set the duration of exercise</w:t>
            </w:r>
          </w:p>
        </w:tc>
        <w:tc>
          <w:tcPr>
            <w:tcW w:w="937" w:type="dxa"/>
            <w:vAlign w:val="center"/>
          </w:tcPr>
          <w:p w14:paraId="4FD2AA3B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5FD97020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33AF5B89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69575D6D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22626A4B" w14:textId="77777777" w:rsidTr="00CC67C6">
        <w:tc>
          <w:tcPr>
            <w:tcW w:w="587" w:type="dxa"/>
            <w:vAlign w:val="center"/>
          </w:tcPr>
          <w:p w14:paraId="63993F59" w14:textId="77777777" w:rsidR="00CC67C6" w:rsidRPr="00F01BDA" w:rsidRDefault="00CC67C6" w:rsidP="004A4DEB">
            <w:r w:rsidRPr="00F01BDA">
              <w:t>49</w:t>
            </w:r>
          </w:p>
        </w:tc>
        <w:tc>
          <w:tcPr>
            <w:tcW w:w="3919" w:type="dxa"/>
            <w:vAlign w:val="center"/>
          </w:tcPr>
          <w:p w14:paraId="09201ABE" w14:textId="77777777" w:rsidR="00CC67C6" w:rsidRPr="00F01BDA" w:rsidRDefault="00CC67C6" w:rsidP="004A4DEB">
            <w:r w:rsidRPr="00F01BDA">
              <w:t>For recorded exercise, start and finish the exercise</w:t>
            </w:r>
          </w:p>
        </w:tc>
        <w:tc>
          <w:tcPr>
            <w:tcW w:w="937" w:type="dxa"/>
            <w:vAlign w:val="center"/>
          </w:tcPr>
          <w:p w14:paraId="2FAEA398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59C6DD60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3D279FF0" w14:textId="77777777" w:rsidR="00CC67C6" w:rsidRPr="00F01BDA" w:rsidRDefault="00CC67C6" w:rsidP="004A4DEB">
            <w:r w:rsidRPr="00F01BDA">
              <w:t>4.2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42FA1E4" w14:textId="77777777" w:rsidR="00CC67C6" w:rsidRPr="00F01BDA" w:rsidRDefault="00CC67C6" w:rsidP="004A4DEB">
            <w:r w:rsidRPr="00F01BDA">
              <w:t>0.84</w:t>
            </w:r>
          </w:p>
        </w:tc>
      </w:tr>
      <w:tr w:rsidR="00CC67C6" w14:paraId="4F6DD56D" w14:textId="77777777" w:rsidTr="00CC67C6">
        <w:tc>
          <w:tcPr>
            <w:tcW w:w="587" w:type="dxa"/>
            <w:vAlign w:val="center"/>
          </w:tcPr>
          <w:p w14:paraId="34947725" w14:textId="77777777" w:rsidR="00CC67C6" w:rsidRPr="00F01BDA" w:rsidRDefault="00CC67C6" w:rsidP="004A4DEB">
            <w:r w:rsidRPr="00F01BDA">
              <w:t>50</w:t>
            </w:r>
          </w:p>
        </w:tc>
        <w:tc>
          <w:tcPr>
            <w:tcW w:w="3919" w:type="dxa"/>
            <w:vAlign w:val="center"/>
          </w:tcPr>
          <w:p w14:paraId="3EAB8D40" w14:textId="77777777" w:rsidR="00CC67C6" w:rsidRPr="00F01BDA" w:rsidRDefault="00CC67C6" w:rsidP="004A4DEB">
            <w:r w:rsidRPr="00F01BDA">
              <w:t>Stop operating the main unit and controller</w:t>
            </w:r>
          </w:p>
        </w:tc>
        <w:tc>
          <w:tcPr>
            <w:tcW w:w="937" w:type="dxa"/>
            <w:vAlign w:val="center"/>
          </w:tcPr>
          <w:p w14:paraId="56569CAD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53C57D2D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vAlign w:val="center"/>
          </w:tcPr>
          <w:p w14:paraId="5A600981" w14:textId="77777777" w:rsidR="00CC67C6" w:rsidRPr="00F01BDA" w:rsidRDefault="00CC67C6" w:rsidP="004A4DEB">
            <w:r w:rsidRPr="00F01BDA">
              <w:t>4.4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15971C1" w14:textId="77777777" w:rsidR="00CC67C6" w:rsidRPr="00F01BDA" w:rsidRDefault="00CC67C6" w:rsidP="004A4DEB">
            <w:r w:rsidRPr="00F01BDA">
              <w:t>0.55</w:t>
            </w:r>
          </w:p>
        </w:tc>
      </w:tr>
      <w:tr w:rsidR="00CC67C6" w14:paraId="7D1111E1" w14:textId="77777777" w:rsidTr="00CC67C6"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14:paraId="43A1880B" w14:textId="77777777" w:rsidR="00CC67C6" w:rsidRPr="00F01BDA" w:rsidRDefault="00CC67C6" w:rsidP="004A4DEB">
            <w:r w:rsidRPr="00F01BDA">
              <w:t>51</w:t>
            </w:r>
          </w:p>
        </w:tc>
        <w:tc>
          <w:tcPr>
            <w:tcW w:w="3919" w:type="dxa"/>
            <w:tcBorders>
              <w:bottom w:val="single" w:sz="4" w:space="0" w:color="auto"/>
            </w:tcBorders>
            <w:vAlign w:val="center"/>
          </w:tcPr>
          <w:p w14:paraId="26ECF8D8" w14:textId="77777777" w:rsidR="00CC67C6" w:rsidRPr="00F01BDA" w:rsidRDefault="00CC67C6" w:rsidP="004A4DEB">
            <w:r w:rsidRPr="00F01BDA">
              <w:t xml:space="preserve">Press the “OFF” sign on the power switch to turn off the device 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6C13510E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3C197714" w14:textId="77777777" w:rsidR="00CC67C6" w:rsidRPr="00F01BDA" w:rsidRDefault="00CC67C6" w:rsidP="004A4DEB">
            <w:r w:rsidRPr="00F01BDA">
              <w:t>0.5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37FA10CF" w14:textId="77777777" w:rsidR="00CC67C6" w:rsidRPr="00F01BDA" w:rsidRDefault="00CC67C6" w:rsidP="004A4DEB">
            <w:r w:rsidRPr="00F01BDA">
              <w:t>4.6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63A72D" w14:textId="77777777" w:rsidR="00CC67C6" w:rsidRPr="00F01BDA" w:rsidRDefault="00CC67C6" w:rsidP="004A4DEB">
            <w:r w:rsidRPr="00F01BDA">
              <w:t>0.55</w:t>
            </w:r>
          </w:p>
        </w:tc>
      </w:tr>
      <w:tr w:rsidR="00CC67C6" w14:paraId="66D09181" w14:textId="77777777" w:rsidTr="00CC67C6">
        <w:tc>
          <w:tcPr>
            <w:tcW w:w="866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12E7EF35" w14:textId="77777777" w:rsidR="00CC67C6" w:rsidRPr="00303ADF" w:rsidRDefault="00CC67C6" w:rsidP="004A4DEB">
            <w:r w:rsidRPr="00303ADF">
              <w:t>M: Mean, SD: Standard Deviation</w:t>
            </w:r>
            <w:r>
              <w:t>, No.: Number</w:t>
            </w:r>
          </w:p>
        </w:tc>
      </w:tr>
    </w:tbl>
    <w:p w14:paraId="3377FDCF" w14:textId="002D7F29" w:rsidR="00FA47B5" w:rsidRDefault="00FA47B5"/>
    <w:sectPr w:rsidR="00FA4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51"/>
    <w:rsid w:val="00241451"/>
    <w:rsid w:val="002C58D3"/>
    <w:rsid w:val="002E40C1"/>
    <w:rsid w:val="003D2E24"/>
    <w:rsid w:val="00460A6C"/>
    <w:rsid w:val="007808F1"/>
    <w:rsid w:val="00832F15"/>
    <w:rsid w:val="00CC67C6"/>
    <w:rsid w:val="00CC701B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3D282"/>
  <w15:chartTrackingRefBased/>
  <w15:docId w15:val="{7C1EAF4A-6ED5-A84E-B038-E46B25D4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7C6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4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4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4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4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4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45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45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45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45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4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4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4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4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4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4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4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4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4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4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1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45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14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45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14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451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14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4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4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4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C67C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Ian Usher</cp:lastModifiedBy>
  <cp:revision>2</cp:revision>
  <dcterms:created xsi:type="dcterms:W3CDTF">2025-04-24T16:32:00Z</dcterms:created>
  <dcterms:modified xsi:type="dcterms:W3CDTF">2025-04-24T16:33:00Z</dcterms:modified>
</cp:coreProperties>
</file>